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ECB57C" w14:textId="4C6C1B21" w:rsidR="001F5856" w:rsidRPr="00BB4AC5" w:rsidRDefault="001F5856" w:rsidP="00BB4AC5">
      <w:pPr>
        <w:rPr>
          <w:b/>
          <w:bCs/>
          <w:sz w:val="28"/>
          <w:szCs w:val="28"/>
          <w:lang w:val="en-US"/>
        </w:rPr>
      </w:pPr>
      <w:r w:rsidRPr="001F5856">
        <w:rPr>
          <w:b/>
          <w:bCs/>
          <w:sz w:val="28"/>
          <w:szCs w:val="28"/>
          <w:lang w:val="en-US"/>
        </w:rPr>
        <w:t>Multimedia Appendix 6</w:t>
      </w:r>
      <w:r>
        <w:rPr>
          <w:b/>
          <w:bCs/>
          <w:sz w:val="28"/>
          <w:szCs w:val="28"/>
          <w:lang w:val="en-US"/>
        </w:rPr>
        <w:t>:</w:t>
      </w:r>
      <w:r w:rsidRPr="001F5856">
        <w:rPr>
          <w:b/>
          <w:bCs/>
          <w:sz w:val="28"/>
          <w:szCs w:val="28"/>
          <w:lang w:val="en-US"/>
        </w:rPr>
        <w:t xml:space="preserve"> Features of sensors of wearable devices</w:t>
      </w:r>
    </w:p>
    <w:tbl>
      <w:tblPr>
        <w:tblStyle w:val="TableGrid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2"/>
        <w:gridCol w:w="2875"/>
        <w:gridCol w:w="5915"/>
      </w:tblGrid>
      <w:tr w:rsidR="00E43987" w:rsidRPr="0028059A" w14:paraId="5CE207AD" w14:textId="6F1EF798" w:rsidTr="0028059A">
        <w:trPr>
          <w:trHeight w:val="386"/>
          <w:tblHeader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0F3FED" w14:textId="1ADE08E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059A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tudy [Ref]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1E1D5B" w14:textId="6BEE03E6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059A">
              <w:rPr>
                <w:rFonts w:asciiTheme="majorBidi" w:hAnsiTheme="majorBidi" w:cstheme="majorBidi"/>
                <w:b/>
                <w:bCs/>
              </w:rPr>
              <w:t>Sensors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5910AF" w14:textId="25188432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059A">
              <w:rPr>
                <w:rFonts w:asciiTheme="majorBidi" w:hAnsiTheme="majorBidi" w:cstheme="majorBidi"/>
                <w:b/>
                <w:bCs/>
              </w:rPr>
              <w:t>Sensing approach</w:t>
            </w:r>
          </w:p>
        </w:tc>
        <w:tc>
          <w:tcPr>
            <w:tcW w:w="5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0DAC68" w14:textId="38942C8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059A">
              <w:rPr>
                <w:rFonts w:asciiTheme="majorBidi" w:hAnsiTheme="majorBidi" w:cstheme="majorBidi"/>
                <w:b/>
                <w:bCs/>
              </w:rPr>
              <w:t xml:space="preserve">Measured </w:t>
            </w:r>
            <w:proofErr w:type="spellStart"/>
            <w:r w:rsidRPr="0028059A">
              <w:rPr>
                <w:rFonts w:asciiTheme="majorBidi" w:hAnsiTheme="majorBidi" w:cstheme="majorBidi"/>
                <w:b/>
                <w:bCs/>
              </w:rPr>
              <w:t>biosignals</w:t>
            </w:r>
            <w:proofErr w:type="spellEnd"/>
          </w:p>
        </w:tc>
      </w:tr>
      <w:tr w:rsidR="00E43987" w:rsidRPr="0028059A" w14:paraId="74E21D08" w14:textId="2A938385" w:rsidTr="0028059A">
        <w:trPr>
          <w:trHeight w:val="19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D02E1C" w14:textId="4EC5F7B2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Benedetti</w:t>
            </w:r>
            <w:r w:rsidR="009E6536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E700D" w14:textId="37DD55A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PPG</w:t>
            </w:r>
          </w:p>
        </w:tc>
        <w:tc>
          <w:tcPr>
            <w:tcW w:w="2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D88B3" w14:textId="1D0E4920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tcBorders>
              <w:top w:val="single" w:sz="4" w:space="0" w:color="auto"/>
            </w:tcBorders>
            <w:vAlign w:val="center"/>
          </w:tcPr>
          <w:p w14:paraId="72CD0080" w14:textId="2E05497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1ECEC70E" w14:textId="61F2E437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2B43C5E5" w14:textId="70DD4351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Chang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05BEB56" w14:textId="5FC3E8D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ECG</w:t>
            </w:r>
          </w:p>
        </w:tc>
        <w:tc>
          <w:tcPr>
            <w:tcW w:w="2875" w:type="dxa"/>
            <w:noWrap/>
            <w:vAlign w:val="center"/>
            <w:hideMark/>
          </w:tcPr>
          <w:p w14:paraId="416019E9" w14:textId="5D705EF6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35124A36" w14:textId="1BE09CA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ac measures, sleep measures</w:t>
            </w:r>
          </w:p>
        </w:tc>
      </w:tr>
      <w:tr w:rsidR="00E43987" w:rsidRPr="0028059A" w14:paraId="2FA8AC1B" w14:textId="6D537A67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75532A75" w14:textId="7FA0606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Che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Chen&lt;/Author&gt;&lt;Year&gt;2022&lt;/Year&gt;&lt;RecNum&gt;8&lt;/RecNum&gt;&lt;DisplayText&gt;[3]&lt;/DisplayText&gt;&lt;record&gt;&lt;rec-number&gt;8&lt;/rec-number&gt;&lt;foreign-keys&gt;&lt;key app="EN" db-id="rf9fw2ft3fd5pxe0adbv0rsl55w0xzwtzesz" timestamp="1706781935"&gt;8&lt;/key&gt;&lt;/foreign-keys&gt;&lt;ref-type name="Journal Article"&gt;17&lt;/ref-type&gt;&lt;contributors&gt;&lt;authors&gt;&lt;author&gt;Chen, M.&lt;/author&gt;&lt;author&gt;Wu, S.&lt;/author&gt;&lt;author&gt;Chen, T.&lt;/author&gt;&lt;author&gt;Wang, C.&lt;/author&gt;&lt;author&gt;Liu, G.&lt;/author&gt;&lt;/authors&gt;&lt;/contributors&gt;&lt;auth-address&gt;School of Biomedical Engineering, Sun Yat-Sen University, Shenzhen 518107, China.&amp;#xD;Alfred E. Mann Department of Biomedical Engineering, University of Southern California, Los Angeles, CA 90089-1112, USA.&lt;/auth-address&gt;&lt;titles&gt;&lt;title&gt;Information-Based Similarity of Ordinal Pattern Sequences as a Novel Descriptor in Obstructive Sleep Apnea Screening Based on Wearable Photoplethysmography Bracelets&lt;/title&gt;&lt;secondary-title&gt;Biosensors (Basel)&lt;/secondary-title&gt;&lt;/titles&gt;&lt;volume&gt;12&lt;/volume&gt;&lt;number&gt;12&lt;/number&gt;&lt;edition&gt;2022/12/24&lt;/edition&gt;&lt;keywords&gt;&lt;keyword&gt;Humans&lt;/keyword&gt;&lt;keyword&gt;Heart Rate/physiology&lt;/keyword&gt;&lt;keyword&gt;Photoplethysmography/methods&lt;/keyword&gt;&lt;keyword&gt;*Sleep Apnea, Obstructive/diagnosis&lt;/keyword&gt;&lt;keyword&gt;*Wearable Electronic Devices&lt;/keyword&gt;&lt;keyword&gt;information-based similarity of ordinal pattern sequences (OP_IBS)&lt;/keyword&gt;&lt;keyword&gt;obstructive sleep apnea (OSA)&lt;/keyword&gt;&lt;keyword&gt;photoplethysmography (PPG)&lt;/keyword&gt;&lt;keyword&gt;wearable bracelets&lt;/keyword&gt;&lt;/keywords&gt;&lt;dates&gt;&lt;year&gt;2022&lt;/year&gt;&lt;pub-dates&gt;&lt;date&gt;Nov 28&lt;/date&gt;&lt;/pub-dates&gt;&lt;/dates&gt;&lt;isbn&gt;2079-6374&lt;/isbn&gt;&lt;accession-num&gt;36551056&lt;/accession-num&gt;&lt;urls&gt;&lt;/urls&gt;&lt;custom2&gt;PMC9775447&lt;/custom2&gt;&lt;electronic-resource-num&gt;10.3390/bios12121089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74A81A21" w14:textId="2C9BC853" w:rsidR="00E43987" w:rsidRPr="00776692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noWrap/>
            <w:vAlign w:val="center"/>
            <w:hideMark/>
          </w:tcPr>
          <w:p w14:paraId="6FFF4937" w14:textId="514D132B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6C11489E" w14:textId="12E733AD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Cardiovascular measures, oxygenation measures</w:t>
            </w:r>
          </w:p>
        </w:tc>
      </w:tr>
      <w:tr w:rsidR="00E43987" w:rsidRPr="0028059A" w14:paraId="5ED2835C" w14:textId="26A1AFC6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55E308EA" w14:textId="068421AE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Che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Chen&lt;/Author&gt;&lt;Year&gt;2021&lt;/Year&gt;&lt;RecNum&gt;7&lt;/RecNum&gt;&lt;DisplayText&gt;[4]&lt;/DisplayText&gt;&lt;record&gt;&lt;rec-number&gt;7&lt;/rec-number&gt;&lt;foreign-keys&gt;&lt;key app="EN" db-id="rf9fw2ft3fd5pxe0adbv0rsl55w0xzwtzesz" timestamp="1706781728"&gt;7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ages&gt;Article 59&lt;/pages&gt;&lt;volume&gt;5&lt;/volume&gt;&lt;number&gt;2&lt;/number&gt;&lt;keywords&gt;&lt;keyword&gt;smartwatch, signal denoising, data calibration, apnea detection, Mobile healt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37CBF953" w14:textId="7222921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2728AF1C" w14:textId="37D36A48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3B71370B" w14:textId="4AB6285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644BE5FC" w14:textId="0C29FEA2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1CEABB76" w14:textId="7D3149D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Fallman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allmann&lt;/Author&gt;&lt;Year&gt;2018&lt;/Year&gt;&lt;RecNum&gt;9&lt;/RecNum&gt;&lt;DisplayText&gt;[5]&lt;/DisplayText&gt;&lt;record&gt;&lt;rec-number&gt;9&lt;/rec-number&gt;&lt;foreign-keys&gt;&lt;key app="EN" db-id="rf9fw2ft3fd5pxe0adbv0rsl55w0xzwtzesz" timestamp="1706781941"&gt;9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5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0756FB94" w14:textId="1B6AEE3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2EFE13D7" w14:textId="73EE084F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5EADCDBA" w14:textId="4937AB0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4DCF11E9" w14:textId="02D25753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01A330C1" w14:textId="3039299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Fedori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edorin&lt;/Author&gt;&lt;Year&gt;2021&lt;/Year&gt;&lt;RecNum&gt;42&lt;/RecNum&gt;&lt;DisplayText&gt;[6]&lt;/DisplayText&gt;&lt;record&gt;&lt;rec-number&gt;42&lt;/rec-number&gt;&lt;foreign-keys&gt;&lt;key app="EN" db-id="rf9fw2ft3fd5pxe0adbv0rsl55w0xzwtzesz" timestamp="1717673607"&gt;42&lt;/key&gt;&lt;/foreign-keys&gt;&lt;ref-type name="Journal Article"&gt;17&lt;/ref-type&gt;&lt;contributors&gt;&lt;authors&gt;&lt;author&gt;Fedorin, I.&lt;/author&gt;&lt;author&gt;Slyusarenko, K.&lt;/author&gt;&lt;/authors&gt;&lt;/contributors&gt;&lt;titles&gt;&lt;title&gt;Consumer Smartwatches As a Portable PSG: LSTM Based Neural Networks for a Sleep-Related Physiological Parameters Estimation&lt;/title&gt;&lt;secondary-title&gt;Annu Int Conf IEEE Eng Med Biol Soc&lt;/secondary-title&gt;&lt;/titles&gt;&lt;pages&gt;849-452&lt;/pages&gt;&lt;volume&gt;2021&lt;/volume&gt;&lt;edition&gt;2021/12/12&lt;/edition&gt;&lt;keywords&gt;&lt;keyword&gt;Humans&lt;/keyword&gt;&lt;keyword&gt;Neural Networks, Computer&lt;/keyword&gt;&lt;keyword&gt;Oxygen Saturation&lt;/keyword&gt;&lt;keyword&gt;Polysomnography&lt;/keyword&gt;&lt;keyword&gt;Sleep&lt;/keyword&gt;&lt;keyword&gt;*Sleep Apnea Syndromes&lt;/keyword&gt;&lt;/keywords&gt;&lt;dates&gt;&lt;year&gt;2021&lt;/year&gt;&lt;pub-dates&gt;&lt;date&gt;Nov&lt;/date&gt;&lt;/pub-dates&gt;&lt;/dates&gt;&lt;isbn&gt;2375-7477&lt;/isbn&gt;&lt;accession-num&gt;34891423&lt;/accession-num&gt;&lt;urls&gt;&lt;/urls&gt;&lt;electronic-resource-num&gt;10.1109/embc46164.2021.9629597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6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273D068C" w14:textId="28ABDF7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PPG, light sensor</w:t>
            </w:r>
          </w:p>
        </w:tc>
        <w:tc>
          <w:tcPr>
            <w:tcW w:w="2875" w:type="dxa"/>
            <w:noWrap/>
            <w:vAlign w:val="center"/>
            <w:hideMark/>
          </w:tcPr>
          <w:p w14:paraId="6B30E506" w14:textId="599ADA22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1F3AF720" w14:textId="46BBAB6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light exposure, oxygenation measures, sleep measures</w:t>
            </w:r>
          </w:p>
        </w:tc>
      </w:tr>
      <w:tr w:rsidR="00E43987" w:rsidRPr="0028059A" w14:paraId="68CA0A2C" w14:textId="164D7586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3964716D" w14:textId="0859C77E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Fedori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edorin&lt;/Author&gt;&lt;Year&gt;2020&lt;/Year&gt;&lt;RecNum&gt;10&lt;/RecNum&gt;&lt;DisplayText&gt;[7]&lt;/DisplayText&gt;&lt;record&gt;&lt;rec-number&gt;10&lt;/rec-number&gt;&lt;foreign-keys&gt;&lt;key app="EN" db-id="rf9fw2ft3fd5pxe0adbv0rsl55w0xzwtzesz" timestamp="1706781947"&gt;10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7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3BC0D08B" w14:textId="3891284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BB4AC5" w:rsidRPr="0028059A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noWrap/>
            <w:vAlign w:val="center"/>
            <w:hideMark/>
          </w:tcPr>
          <w:p w14:paraId="6F0D357E" w14:textId="70B57ED2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63D7FBFB" w14:textId="160A3B1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3BB6FBAA" w14:textId="50B51703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50F85AFA" w14:textId="2FBC0826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Ganglberger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8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3DD7AB5B" w14:textId="0D8476AB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15D5875F" w14:textId="0FE878C4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1ACD04E0" w14:textId="218895C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5180544F" w14:textId="244B868B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0AD17BA2" w14:textId="05DF035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Gu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Gu&lt;/Author&gt;&lt;Year&gt;2020&lt;/Year&gt;&lt;RecNum&gt;13&lt;/RecNum&gt;&lt;DisplayText&gt;[9]&lt;/DisplayText&gt;&lt;record&gt;&lt;rec-number&gt;13&lt;/rec-number&gt;&lt;foreign-keys&gt;&lt;key app="EN" db-id="rf9fw2ft3fd5pxe0adbv0rsl55w0xzwtzesz" timestamp="1706782106"&gt;13&lt;/key&gt;&lt;/foreign-keys&gt;&lt;ref-type name="Journal Article"&gt;17&lt;/ref-type&gt;&lt;contributors&gt;&lt;authors&gt;&lt;author&gt;Gu, W.&lt;/author&gt;&lt;author&gt;Leung, L.&lt;/author&gt;&lt;author&gt;Kwok, K. C.&lt;/author&gt;&lt;author&gt;Wu, I. C.&lt;/author&gt;&lt;author&gt;Folz, R. J.&lt;/author&gt;&lt;author&gt;Chiang, A. A.&lt;/author&gt;&lt;/authors&gt;&lt;/contributors&gt;&lt;auth-address&gt;Belun Technology Company Limited, Hong Kong, People&amp;apos;s Republic of China.&amp;#xD;Department of Computer Science, National Chiao Tung University, Hsinchu, Taiwan.&amp;#xD;Division of Pulmonary, Critical Care, and Sleep Medicine, University Hospitals Cleveland Medical Center, Cleveland, Ohio.&amp;#xD;Department of Medicine, Case Western Reserve University, Cleveland, Ohio.&amp;#xD;Division of Sleep Medicine, Louis Stokes Cleveland VA Medical Center, Cleveland, Ohio.&lt;/auth-address&gt;&lt;titles&gt;&lt;title&gt;Belun Ring Platform: a novel home sleep apnea testing system for assessment of obstructive sleep apnea&lt;/title&gt;&lt;secondary-title&gt;J Clin Sleep Med&lt;/secondary-title&gt;&lt;/titles&gt;&lt;pages&gt;1611-1617&lt;/pages&gt;&lt;volume&gt;16&lt;/volume&gt;&lt;number&gt;9&lt;/number&gt;&lt;edition&gt;2020/05/29&lt;/edition&gt;&lt;keywords&gt;&lt;keyword&gt;Adult&lt;/keyword&gt;&lt;keyword&gt;Humans&lt;/keyword&gt;&lt;keyword&gt;Oximetry&lt;/keyword&gt;&lt;keyword&gt;Polysomnography&lt;/keyword&gt;&lt;keyword&gt;Sleep&lt;/keyword&gt;&lt;keyword&gt;*Sleep Apnea Syndromes&lt;/keyword&gt;&lt;keyword&gt;*Sleep Apnea, Obstructive/diagnosis&lt;/keyword&gt;&lt;keyword&gt;home sleep apnea testing&lt;/keyword&gt;&lt;keyword&gt;obstructive sleep apnea&lt;/keyword&gt;&lt;keyword&gt;photoplethysmography&lt;/keyword&gt;&lt;/keywords&gt;&lt;dates&gt;&lt;year&gt;2020&lt;/year&gt;&lt;pub-dates&gt;&lt;date&gt;Sep 15&lt;/date&gt;&lt;/pub-dates&gt;&lt;/dates&gt;&lt;isbn&gt;1550-9389 (Print)&amp;#xD;1550-9389&lt;/isbn&gt;&lt;accession-num&gt;32464087&lt;/accession-num&gt;&lt;urls&gt;&lt;/urls&gt;&lt;custom2&gt;PMC7970584&lt;/custom2&gt;&lt;electronic-resource-num&gt;10.5664/jcsm.8592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9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4091F88" w14:textId="1D496C2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Oximeter, PPG</w:t>
            </w:r>
          </w:p>
        </w:tc>
        <w:tc>
          <w:tcPr>
            <w:tcW w:w="2875" w:type="dxa"/>
            <w:noWrap/>
            <w:vAlign w:val="center"/>
            <w:hideMark/>
          </w:tcPr>
          <w:p w14:paraId="4D0B9C84" w14:textId="5F9E16D8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3F6FED4B" w14:textId="0FE6B94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30E9AF88" w14:textId="30EB6659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631D2875" w14:textId="4AAF3B0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Hafezi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afezi&lt;/Author&gt;&lt;Year&gt;2020&lt;/Year&gt;&lt;RecNum&gt;41&lt;/RecNum&gt;&lt;DisplayText&gt;[10]&lt;/DisplayText&gt;&lt;record&gt;&lt;rec-number&gt;41&lt;/rec-number&gt;&lt;foreign-keys&gt;&lt;key app="EN" db-id="rf9fw2ft3fd5pxe0adbv0rsl55w0xzwtzesz" timestamp="1706784678"&gt;41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ages&gt;22641-22649&lt;/pages&gt;&lt;volume&gt;8&lt;/volume&gt;&lt;dates&gt;&lt;year&gt;2020&lt;/year&gt;&lt;/dates&gt;&lt;urls&gt;&lt;/urls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0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08637CC1" w14:textId="28E36DE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6BB59A34" w14:textId="680A5A24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4AC105E7" w14:textId="215EA54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601CB1E8" w14:textId="20F81C44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2ADF23D4" w14:textId="0D003B5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Hafezi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afezi&lt;/Author&gt;&lt;Year&gt;2019&lt;/Year&gt;&lt;RecNum&gt;14&lt;/RecNum&gt;&lt;DisplayText&gt;[11]&lt;/DisplayText&gt;&lt;record&gt;&lt;rec-number&gt;14&lt;/rec-number&gt;&lt;foreign-keys&gt;&lt;key app="EN" db-id="rf9fw2ft3fd5pxe0adbv0rsl55w0xzwtzesz" timestamp="1706782110"&gt;14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1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3199E3F" w14:textId="331A0C7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68D8CC26" w14:textId="2207287E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76F2831" w14:textId="46F8198B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6A5FD0F4" w14:textId="50B5ACD5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1A5CA134" w14:textId="2AE9B5D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Hung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ung&lt;/Author&gt;&lt;Year&gt;2018&lt;/Year&gt;&lt;RecNum&gt;16&lt;/RecNum&gt;&lt;DisplayText&gt;[12]&lt;/DisplayText&gt;&lt;record&gt;&lt;rec-number&gt;16&lt;/rec-number&gt;&lt;foreign-keys&gt;&lt;key app="EN" db-id="rf9fw2ft3fd5pxe0adbv0rsl55w0xzwtzesz" timestamp="1706782378"&gt;16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2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44E2A972" w14:textId="64A8CFE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ECG</w:t>
            </w:r>
          </w:p>
        </w:tc>
        <w:tc>
          <w:tcPr>
            <w:tcW w:w="2875" w:type="dxa"/>
            <w:noWrap/>
            <w:vAlign w:val="center"/>
            <w:hideMark/>
          </w:tcPr>
          <w:p w14:paraId="468B559A" w14:textId="7925EB51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N</w:t>
            </w:r>
            <w:r w:rsidR="00346E8E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5915" w:type="dxa"/>
            <w:vAlign w:val="center"/>
          </w:tcPr>
          <w:p w14:paraId="26074FD6" w14:textId="36F8C78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ac measures, sleep measures</w:t>
            </w:r>
          </w:p>
        </w:tc>
      </w:tr>
      <w:tr w:rsidR="00E43987" w:rsidRPr="0028059A" w14:paraId="5A9D253D" w14:textId="7347E6BA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3122D376" w14:textId="3E8018C2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Jeo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eon&lt;/Author&gt;&lt;Year&gt;2023&lt;/Year&gt;&lt;RecNum&gt;46&lt;/RecNum&gt;&lt;DisplayText&gt;[13]&lt;/DisplayText&gt;&lt;record&gt;&lt;rec-number&gt;46&lt;/rec-number&gt;&lt;foreign-keys&gt;&lt;key app="EN" db-id="rf9fw2ft3fd5pxe0adbv0rsl55w0xzwtzesz" timestamp="1717674039"&gt;46&lt;/key&gt;&lt;/foreign-keys&gt;&lt;ref-type name="Journal Article"&gt;17&lt;/ref-type&gt;&lt;contributors&gt;&lt;authors&gt;&lt;author&gt;S. Jeon&lt;/author&gt;&lt;author&gt;Y. S. Lee&lt;/author&gt;&lt;author&gt;S. H. Son&lt;/author&gt;&lt;/authors&gt;&lt;/contributors&gt;&lt;titles&gt;&lt;title&gt;Cascade Windows-Based Multi-Stream Convolutional Neural Networks Framework for Early Detecting In-Sleep Stroke Using Wristbands&lt;/title&gt;&lt;secondary-title&gt;IEEE Access&lt;/secondary-title&gt;&lt;/titles&gt;&lt;pages&gt;84944-84956&lt;/pages&gt;&lt;volume&gt;11&lt;/volume&gt;&lt;dates&gt;&lt;year&gt;2023&lt;/year&gt;&lt;/dates&gt;&lt;isbn&gt;2169-3536&lt;/isbn&gt;&lt;urls&gt;&lt;/urls&gt;&lt;electronic-resource-num&gt;10.1109/ACCESS.2023.3301872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3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49A94C85" w14:textId="0C9A3C9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gyroscope, magnetometer</w:t>
            </w:r>
          </w:p>
        </w:tc>
        <w:tc>
          <w:tcPr>
            <w:tcW w:w="2875" w:type="dxa"/>
            <w:noWrap/>
            <w:vAlign w:val="center"/>
            <w:hideMark/>
          </w:tcPr>
          <w:p w14:paraId="7EE9638D" w14:textId="500BA711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535BBA5B" w14:textId="1B4BD1C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environmental measures, motion measures, sleep measures</w:t>
            </w:r>
          </w:p>
        </w:tc>
      </w:tr>
      <w:tr w:rsidR="00E43987" w:rsidRPr="0028059A" w14:paraId="3F919744" w14:textId="3B2004F5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2FEDB9B6" w14:textId="78B1CB1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Jeo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eon&lt;/Author&gt;&lt;Year&gt;2020&lt;/Year&gt;&lt;RecNum&gt;17&lt;/RecNum&gt;&lt;DisplayText&gt;[14]&lt;/DisplayText&gt;&lt;record&gt;&lt;rec-number&gt;17&lt;/rec-number&gt;&lt;foreign-keys&gt;&lt;key app="EN" db-id="rf9fw2ft3fd5pxe0adbv0rsl55w0xzwtzesz" timestamp="1706782383"&gt;17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4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7996AE7F" w14:textId="3B3C3ABD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noWrap/>
            <w:vAlign w:val="center"/>
            <w:hideMark/>
          </w:tcPr>
          <w:p w14:paraId="24B1442F" w14:textId="47B5DB8B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5758FEFA" w14:textId="31ED934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0B25C9C6" w14:textId="622449F5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13447E99" w14:textId="5E2E2FF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Ji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i&lt;/Author&gt;&lt;Year&gt;2022&lt;/Year&gt;&lt;RecNum&gt;18&lt;/RecNum&gt;&lt;DisplayText&gt;[15]&lt;/DisplayText&gt;&lt;record&gt;&lt;rec-number&gt;18&lt;/rec-number&gt;&lt;foreign-keys&gt;&lt;key app="EN" db-id="rf9fw2ft3fd5pxe0adbv0rsl55w0xzwtzesz" timestamp="1706782388"&gt;18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5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B934501" w14:textId="10A6477E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ECG</w:t>
            </w:r>
          </w:p>
        </w:tc>
        <w:tc>
          <w:tcPr>
            <w:tcW w:w="2875" w:type="dxa"/>
            <w:noWrap/>
            <w:vAlign w:val="center"/>
            <w:hideMark/>
          </w:tcPr>
          <w:p w14:paraId="0BCB23B7" w14:textId="6D0EED7D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41676F5D" w14:textId="0237C7A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ac measures, sleep measures</w:t>
            </w:r>
          </w:p>
        </w:tc>
      </w:tr>
      <w:tr w:rsidR="00E43987" w:rsidRPr="0028059A" w14:paraId="36414EC6" w14:textId="2BAAFAB2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774E5E1D" w14:textId="7AC173D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Kanal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anal&lt;/Author&gt;&lt;Year&gt;2016&lt;/Year&gt;&lt;RecNum&gt;47&lt;/RecNum&gt;&lt;DisplayText&gt;[16]&lt;/DisplayText&gt;&lt;record&gt;&lt;rec-number&gt;47&lt;/rec-number&gt;&lt;foreign-keys&gt;&lt;key app="EN" db-id="rf9fw2ft3fd5pxe0adbv0rsl55w0xzwtzesz" timestamp="1717674162"&gt;47&lt;/key&gt;&lt;/foreign-keys&gt;&lt;ref-type name="Book"&gt;6&lt;/ref-type&gt;&lt;contributors&gt;&lt;authors&gt;&lt;author&gt;Kanal, Varun&lt;/author&gt;&lt;author&gt;Abujelala, Maher&lt;/author&gt;&lt;author&gt;Gattupalli, Srujana&lt;/author&gt;&lt;author&gt;Athitsos, Vassilis&lt;/author&gt;&lt;author&gt;Makedon, Fillia&lt;/author&gt;&lt;/authors&gt;&lt;/contributors&gt;&lt;titles&gt;&lt;title&gt;APSEN: Pre-screening Tool for Sleep Apnea in a Home Environment&lt;/title&gt;&lt;/titles&gt;&lt;dates&gt;&lt;year&gt;2016&lt;/year&gt;&lt;/dates&gt;&lt;isbn&gt;978-3-319-58465-2&lt;/isbn&gt;&lt;urls&gt;&lt;/urls&gt;&lt;electronic-resource-num&gt;10.1007/978-3-319-58466-9_4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6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5F9F677B" w14:textId="561176A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vAlign w:val="center"/>
            <w:hideMark/>
          </w:tcPr>
          <w:p w14:paraId="0151B2B4" w14:textId="205B6809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53DFF09" w14:textId="30F28A1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6C9A105C" w14:textId="5ED44E2F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2DD5A603" w14:textId="011B789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Kim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7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4C310673" w14:textId="11B89C5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0FD15442" w14:textId="0075F69D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24813F72" w14:textId="63A7D28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5B439571" w14:textId="4974D596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77D46E13" w14:textId="2C41ECF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Kristianse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ristiansen&lt;/Author&gt;&lt;Year&gt;2021&lt;/Year&gt;&lt;RecNum&gt;19&lt;/RecNum&gt;&lt;DisplayText&gt;[18]&lt;/DisplayText&gt;&lt;record&gt;&lt;rec-number&gt;19&lt;/rec-number&gt;&lt;foreign-keys&gt;&lt;key app="EN" db-id="rf9fw2ft3fd5pxe0adbv0rsl55w0xzwtzesz" timestamp="1706782419"&gt;19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8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5FEF8748" w14:textId="5DE9A40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0325C6AD" w14:textId="56BF98A4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C2BBC42" w14:textId="3844998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40BFCDF3" w14:textId="0CE500C1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444BB01C" w14:textId="252DC24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lastRenderedPageBreak/>
              <w:t>Kristianse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ristiansen&lt;/Author&gt;&lt;Year&gt;2023&lt;/Year&gt;&lt;RecNum&gt;1&lt;/RecNum&gt;&lt;DisplayText&gt;[19]&lt;/DisplayText&gt;&lt;record&gt;&lt;rec-number&gt;1&lt;/rec-number&gt;&lt;foreign-keys&gt;&lt;key app="EN" db-id="rf9fw2ft3fd5pxe0adbv0rsl55w0xzwtzesz" timestamp="1706777800"&gt;1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19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1900F5A9" w14:textId="4653A496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54DD16C8" w14:textId="7C7E7791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,</w:t>
            </w:r>
          </w:p>
        </w:tc>
        <w:tc>
          <w:tcPr>
            <w:tcW w:w="5915" w:type="dxa"/>
            <w:vAlign w:val="center"/>
          </w:tcPr>
          <w:p w14:paraId="6142EA5B" w14:textId="3AC2208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7FD404D5" w14:textId="593E834B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4A94578B" w14:textId="59B273A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Kusmakar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usmakar&lt;/Author&gt;&lt;Year&gt;2021&lt;/Year&gt;&lt;RecNum&gt;49&lt;/RecNum&gt;&lt;DisplayText&gt;[20]&lt;/DisplayText&gt;&lt;record&gt;&lt;rec-number&gt;49&lt;/rec-number&gt;&lt;foreign-keys&gt;&lt;key app="EN" db-id="rf9fw2ft3fd5pxe0adbv0rsl55w0xzwtzesz" timestamp="1717674385"&gt;49&lt;/key&gt;&lt;/foreign-keys&gt;&lt;ref-type name="Journal Article"&gt;17&lt;/ref-type&gt;&lt;contributors&gt;&lt;authors&gt;&lt;author&gt;Kusmakar, S.&lt;/author&gt;&lt;author&gt;Karmakar, C.&lt;/author&gt;&lt;author&gt;Zhu, Y.&lt;/author&gt;&lt;author&gt;Shelyag, S.&lt;/author&gt;&lt;author&gt;Drummond, S. P. A.&lt;/author&gt;&lt;author&gt;Ellis, J. G.&lt;/author&gt;&lt;author&gt;Angelova, M.&lt;/author&gt;&lt;/authors&gt;&lt;/contributors&gt;&lt;titles&gt;&lt;title&gt;A machine learning model for multi-night actigraphic detection of chronic insomnia: Development and validation of a pre-screening tool&lt;/title&gt;&lt;secondary-title&gt;Royal Society Open Science&lt;/secondary-title&gt;&lt;/titles&gt;&lt;volume&gt;8&lt;/volume&gt;&lt;number&gt;6&lt;/number&gt;&lt;dates&gt;&lt;year&gt;2021&lt;/year&gt;&lt;/dates&gt;&lt;work-type&gt;Article&lt;/work-type&gt;&lt;urls&gt;&lt;related-urls&gt;&lt;url&gt;https://www.scopus.com/inward/record.uri?eid=2-s2.0-85111171121&amp;amp;doi=10.1098%2frsos.202264&amp;amp;partnerID=40&amp;amp;md5=c5b147122fbc8c9cac5598fff3dfb5b6&lt;/url&gt;&lt;/related-urls&gt;&lt;/urls&gt;&lt;custom7&gt;202264&lt;/custom7&gt;&lt;electronic-resource-num&gt;10.1098/rsos.202264&lt;/electronic-resource-num&gt;&lt;remote-database-name&gt;Scopus&lt;/remote-database-nam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0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2DC3F34F" w14:textId="08B99B7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light sensor</w:t>
            </w:r>
          </w:p>
        </w:tc>
        <w:tc>
          <w:tcPr>
            <w:tcW w:w="2875" w:type="dxa"/>
            <w:noWrap/>
            <w:vAlign w:val="center"/>
            <w:hideMark/>
          </w:tcPr>
          <w:p w14:paraId="5159DF30" w14:textId="7777777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, participatory</w:t>
            </w:r>
          </w:p>
        </w:tc>
        <w:tc>
          <w:tcPr>
            <w:tcW w:w="5915" w:type="dxa"/>
            <w:vAlign w:val="center"/>
          </w:tcPr>
          <w:p w14:paraId="3D20281D" w14:textId="446721D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 xml:space="preserve">Activity measures, light </w:t>
            </w:r>
            <w:proofErr w:type="spellStart"/>
            <w:proofErr w:type="gramStart"/>
            <w:r w:rsidRPr="0028059A">
              <w:rPr>
                <w:rFonts w:asciiTheme="majorBidi" w:hAnsiTheme="majorBidi" w:cstheme="majorBidi"/>
              </w:rPr>
              <w:t>exposure,sleep</w:t>
            </w:r>
            <w:proofErr w:type="spellEnd"/>
            <w:proofErr w:type="gramEnd"/>
            <w:r w:rsidRPr="0028059A">
              <w:rPr>
                <w:rFonts w:asciiTheme="majorBidi" w:hAnsiTheme="majorBidi" w:cstheme="majorBidi"/>
              </w:rPr>
              <w:t xml:space="preserve"> measures</w:t>
            </w:r>
          </w:p>
        </w:tc>
      </w:tr>
      <w:tr w:rsidR="00E43987" w:rsidRPr="0028059A" w14:paraId="1F68872C" w14:textId="7B1D7E23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72199732" w14:textId="3AA7D29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Kwo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won&lt;/Author&gt;&lt;Year&gt;2023&lt;/Year&gt;&lt;RecNum&gt;2&lt;/RecNum&gt;&lt;DisplayText&gt;[21]&lt;/DisplayText&gt;&lt;record&gt;&lt;rec-number&gt;2&lt;/rec-number&gt;&lt;foreign-keys&gt;&lt;key app="EN" db-id="rf9fw2ft3fd5pxe0adbv0rsl55w0xzwtzesz" timestamp="1706781250"&gt;2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1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052F0F66" w14:textId="0A89037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EEG, EOG, EMG</w:t>
            </w:r>
          </w:p>
        </w:tc>
        <w:tc>
          <w:tcPr>
            <w:tcW w:w="2875" w:type="dxa"/>
            <w:noWrap/>
            <w:vAlign w:val="center"/>
            <w:hideMark/>
          </w:tcPr>
          <w:p w14:paraId="796E816F" w14:textId="046EEBD6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1203A13F" w14:textId="4697C97A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 xml:space="preserve">Brain </w:t>
            </w:r>
            <w:proofErr w:type="gramStart"/>
            <w:r w:rsidRPr="0028059A">
              <w:rPr>
                <w:rFonts w:asciiTheme="majorBidi" w:hAnsiTheme="majorBidi" w:cstheme="majorBidi"/>
              </w:rPr>
              <w:t>activity,</w:t>
            </w:r>
            <w:r w:rsidR="00106D46">
              <w:rPr>
                <w:rFonts w:asciiTheme="majorBidi" w:hAnsiTheme="majorBidi" w:cstheme="majorBidi"/>
              </w:rPr>
              <w:t xml:space="preserve">  </w:t>
            </w:r>
            <w:r w:rsidRPr="0028059A">
              <w:rPr>
                <w:rFonts w:asciiTheme="majorBidi" w:hAnsiTheme="majorBidi" w:cstheme="majorBidi"/>
              </w:rPr>
              <w:t>eye</w:t>
            </w:r>
            <w:proofErr w:type="gramEnd"/>
            <w:r w:rsidRPr="0028059A">
              <w:rPr>
                <w:rFonts w:asciiTheme="majorBidi" w:hAnsiTheme="majorBidi" w:cstheme="majorBidi"/>
              </w:rPr>
              <w:t xml:space="preserve"> movement, muscle activity</w:t>
            </w:r>
          </w:p>
        </w:tc>
      </w:tr>
      <w:tr w:rsidR="00E43987" w:rsidRPr="0028059A" w14:paraId="53B5DCC1" w14:textId="1669719C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1E496EB1" w14:textId="418DAC6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Le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Le&lt;/Author&gt;&lt;Year&gt;2013&lt;/Year&gt;&lt;RecNum&gt;20&lt;/RecNum&gt;&lt;DisplayText&gt;[22]&lt;/DisplayText&gt;&lt;record&gt;&lt;rec-number&gt;20&lt;/rec-number&gt;&lt;foreign-keys&gt;&lt;key app="EN" db-id="rf9fw2ft3fd5pxe0adbv0rsl55w0xzwtzesz" timestamp="1706782739"&gt;20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2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5DD16996" w14:textId="1E028941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ECG, VCG</w:t>
            </w:r>
          </w:p>
        </w:tc>
        <w:tc>
          <w:tcPr>
            <w:tcW w:w="2875" w:type="dxa"/>
            <w:noWrap/>
            <w:vAlign w:val="center"/>
            <w:hideMark/>
          </w:tcPr>
          <w:p w14:paraId="45CC8FCF" w14:textId="4352F256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308FB7CA" w14:textId="7701C240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Cardiac measures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cardiac electrical activity</w:t>
            </w:r>
          </w:p>
        </w:tc>
      </w:tr>
      <w:tr w:rsidR="00E43987" w:rsidRPr="0028059A" w14:paraId="095F33A3" w14:textId="12C11BF4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5B225270" w14:textId="33013F0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McClure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McClure&lt;/Author&gt;&lt;Year&gt;2020&lt;/Year&gt;&lt;RecNum&gt;22&lt;/RecNum&gt;&lt;DisplayText&gt;[23]&lt;/DisplayText&gt;&lt;record&gt;&lt;rec-number&gt;22&lt;/rec-number&gt;&lt;foreign-keys&gt;&lt;key app="EN" db-id="rf9fw2ft3fd5pxe0adbv0rsl55w0xzwtzesz" timestamp="1706782748"&gt;22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3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4C72FF17" w14:textId="6F02CC4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gyroscope</w:t>
            </w:r>
          </w:p>
        </w:tc>
        <w:tc>
          <w:tcPr>
            <w:tcW w:w="2875" w:type="dxa"/>
            <w:noWrap/>
            <w:vAlign w:val="center"/>
            <w:hideMark/>
          </w:tcPr>
          <w:p w14:paraId="72B0F2CA" w14:textId="0ED63250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238AB70C" w14:textId="48192E4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motion measures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sleep measures</w:t>
            </w:r>
          </w:p>
        </w:tc>
      </w:tr>
      <w:tr w:rsidR="00E43987" w:rsidRPr="0028059A" w14:paraId="4A294049" w14:textId="3CEC8871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6EBDB096" w14:textId="0E6E8E16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Papini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4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2979DD9E" w14:textId="7F31E42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PPG</w:t>
            </w:r>
          </w:p>
        </w:tc>
        <w:tc>
          <w:tcPr>
            <w:tcW w:w="2875" w:type="dxa"/>
            <w:noWrap/>
            <w:vAlign w:val="center"/>
            <w:hideMark/>
          </w:tcPr>
          <w:p w14:paraId="4337AE5F" w14:textId="35BDC162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160C920" w14:textId="2DBC23B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46DC67D7" w14:textId="4B79B2E9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04547679" w14:textId="17F0C3DD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Park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5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C7D5924" w14:textId="3CC33E7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1FD198B7" w14:textId="4F2B1A0C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03E9150C" w14:textId="25B3643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0FEE0AF3" w14:textId="7AEA43D4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54CAB615" w14:textId="3817A90B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Petrenko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Petrenko&lt;/Author&gt;&lt;Year&gt;2020&lt;/Year&gt;&lt;RecNum&gt;21&lt;/RecNum&gt;&lt;DisplayText&gt;[26]&lt;/DisplayText&gt;&lt;record&gt;&lt;rec-number&gt;21&lt;/rec-number&gt;&lt;foreign-keys&gt;&lt;key app="EN" db-id="rf9fw2ft3fd5pxe0adbv0rsl55w0xzwtzesz" timestamp="1706782744"&gt;21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6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0E02E0E" w14:textId="274808B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1353C660" w14:textId="7CEECFE1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674C293B" w14:textId="6E17B2E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54F01AA5" w14:textId="11640906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54C55C79" w14:textId="51537F9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Rani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7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7A46CFEA" w14:textId="19DE55E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light sensor</w:t>
            </w:r>
          </w:p>
        </w:tc>
        <w:tc>
          <w:tcPr>
            <w:tcW w:w="2875" w:type="dxa"/>
            <w:noWrap/>
            <w:vAlign w:val="center"/>
            <w:hideMark/>
          </w:tcPr>
          <w:p w14:paraId="09A33334" w14:textId="3E1D79F6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1B09F6A8" w14:textId="0911354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light exposure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sleep measures</w:t>
            </w:r>
          </w:p>
        </w:tc>
      </w:tr>
      <w:tr w:rsidR="00E43987" w:rsidRPr="0028059A" w14:paraId="0FA06F3D" w14:textId="2D3EC1BB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776A44F3" w14:textId="539FFA5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Raschellà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aschellà&lt;/Author&gt;&lt;Year&gt;2023&lt;/Year&gt;&lt;RecNum&gt;57&lt;/RecNum&gt;&lt;DisplayText&gt;[28]&lt;/DisplayText&gt;&lt;record&gt;&lt;rec-number&gt;57&lt;/rec-number&gt;&lt;foreign-keys&gt;&lt;key app="EN" db-id="rf9fw2ft3fd5pxe0adbv0rsl55w0xzwtzesz" timestamp="1717674839"&gt;57&lt;/key&gt;&lt;/foreign-keys&gt;&lt;ref-type name="Journal Article"&gt;17&lt;/ref-type&gt;&lt;contributors&gt;&lt;authors&gt;&lt;author&gt;Raschellà, F.&lt;/author&gt;&lt;author&gt;Scafa, S.&lt;/author&gt;&lt;author&gt;Puiatti, A.&lt;/author&gt;&lt;author&gt;Martin Moraud, E.&lt;/author&gt;&lt;author&gt;Ratti, P. L.&lt;/author&gt;&lt;/authors&gt;&lt;/contributors&gt;&lt;auth-address&gt;Onera Health, Eindhoven, the Netherlands.&amp;#xD;Defitech Center for Interventional Neurotherapies (.NeuroRestore), Lausanne University Hospital and Ecole Polytechnique Féderale de Lausanne (EPFL), Lausanne, Switzerland.&amp;#xD;Department of Clinical Neurosciences, Lausanne University Hospital (CHUV) and University of Lausanne (UNIL), Lausanne, Switzerland.&amp;#xD;Institute of Digital Technologies for Personalized Healthcare (MedITech), University of Applied Sciences and Arts of Southern Switzerland, Lugano, Switzerland.&amp;#xD;Neurocenter of Southern Switzerland, Ente Ospedaliero Cantonale, Lugano, Switzerland.&amp;#xD;Al Centro del Sonno, Venice, Italy.&lt;/auth-address&gt;&lt;titles&gt;&lt;title&gt;Actigraphy Enables Home Screening of Rapid Eye Movement Behavior Disorder in Parkinson&amp;apos;s Disease&lt;/title&gt;&lt;secondary-title&gt;Ann Neurol&lt;/secondary-title&gt;&lt;/titles&gt;&lt;pages&gt;317-329&lt;/pages&gt;&lt;volume&gt;93&lt;/volume&gt;&lt;number&gt;2&lt;/number&gt;&lt;edition&gt;2022/10/05&lt;/edition&gt;&lt;keywords&gt;&lt;keyword&gt;Humans&lt;/keyword&gt;&lt;keyword&gt;Actigraphy&lt;/keyword&gt;&lt;keyword&gt;Sleep, REM&lt;/keyword&gt;&lt;keyword&gt;*Parkinson Disease/complications/diagnosis&lt;/keyword&gt;&lt;keyword&gt;Polysomnography&lt;/keyword&gt;&lt;keyword&gt;*REM Sleep Behavior Disorder/diagnosis&lt;/keyword&gt;&lt;/keywords&gt;&lt;dates&gt;&lt;year&gt;2023&lt;/year&gt;&lt;pub-dates&gt;&lt;date&gt;Feb&lt;/date&gt;&lt;/pub-dates&gt;&lt;/dates&gt;&lt;isbn&gt;0364-5134&lt;/isbn&gt;&lt;accession-num&gt;36193943&lt;/accession-num&gt;&lt;urls&gt;&lt;/urls&gt;&lt;electronic-resource-num&gt;10.1002/ana.26517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8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77EA2A0" w14:textId="0E9F2CC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light sensor</w:t>
            </w:r>
          </w:p>
        </w:tc>
        <w:tc>
          <w:tcPr>
            <w:tcW w:w="2875" w:type="dxa"/>
            <w:noWrap/>
            <w:vAlign w:val="center"/>
            <w:hideMark/>
          </w:tcPr>
          <w:p w14:paraId="0031C007" w14:textId="2ACA4A4F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3AF9A034" w14:textId="7435DCAD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light exposure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sleep measures</w:t>
            </w:r>
          </w:p>
        </w:tc>
      </w:tr>
      <w:tr w:rsidR="00E43987" w:rsidRPr="0028059A" w14:paraId="3D8033AE" w14:textId="611A098B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436F7212" w14:textId="0B048C4E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Rossi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ossi&lt;/Author&gt;&lt;Year&gt;2023&lt;/Year&gt;&lt;RecNum&gt;3&lt;/RecNum&gt;&lt;DisplayText&gt;[29]&lt;/DisplayText&gt;&lt;record&gt;&lt;rec-number&gt;3&lt;/rec-number&gt;&lt;foreign-keys&gt;&lt;key app="EN" db-id="rf9fw2ft3fd5pxe0adbv0rsl55w0xzwtzesz" timestamp="1706781527"&gt;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29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387B28A9" w14:textId="515FCAA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air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pressure sensor</w:t>
            </w:r>
          </w:p>
        </w:tc>
        <w:tc>
          <w:tcPr>
            <w:tcW w:w="2875" w:type="dxa"/>
            <w:noWrap/>
            <w:vAlign w:val="center"/>
            <w:hideMark/>
          </w:tcPr>
          <w:p w14:paraId="67D3A57A" w14:textId="41796ECB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A6CD39F" w14:textId="7B49F20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acoustic data, sleep measures,</w:t>
            </w:r>
          </w:p>
        </w:tc>
      </w:tr>
      <w:tr w:rsidR="00E43987" w:rsidRPr="0028059A" w14:paraId="6BE9702F" w14:textId="263F7963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054523A6" w14:textId="7D6E8EF1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Ryser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yser&lt;/Author&gt;&lt;Year&gt;2022&lt;/Year&gt;&lt;RecNum&gt;24&lt;/RecNum&gt;&lt;DisplayText&gt;[30]&lt;/DisplayText&gt;&lt;record&gt;&lt;rec-number&gt;24&lt;/rec-number&gt;&lt;foreign-keys&gt;&lt;key app="EN" db-id="rf9fw2ft3fd5pxe0adbv0rsl55w0xzwtzesz" timestamp="1706783010"&gt;2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0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397F619D" w14:textId="4F5D849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66D09B79" w14:textId="04FD4E4F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5117BEC1" w14:textId="5ED65C3E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502F8A22" w14:textId="3762D26B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5635D2AA" w14:textId="78C7F2D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Selvaraj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Selvaraj&lt;/Author&gt;&lt;Year&gt;2014&lt;/Year&gt;&lt;RecNum&gt;25&lt;/RecNum&gt;&lt;DisplayText&gt;[31]&lt;/DisplayText&gt;&lt;record&gt;&lt;rec-number&gt;25&lt;/rec-number&gt;&lt;foreign-keys&gt;&lt;key app="EN" db-id="rf9fw2ft3fd5pxe0adbv0rsl55w0xzwtzesz" timestamp="1706783017"&gt;2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1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09AD4A91" w14:textId="62EEB24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ECG</w:t>
            </w:r>
          </w:p>
        </w:tc>
        <w:tc>
          <w:tcPr>
            <w:tcW w:w="2875" w:type="dxa"/>
            <w:noWrap/>
            <w:vAlign w:val="center"/>
            <w:hideMark/>
          </w:tcPr>
          <w:p w14:paraId="581246B6" w14:textId="364B3785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246E9FD2" w14:textId="609D99CD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ac measures, sleep measures</w:t>
            </w:r>
          </w:p>
        </w:tc>
      </w:tr>
      <w:tr w:rsidR="00E43987" w:rsidRPr="0028059A" w14:paraId="1859DEE7" w14:textId="5E8B0B83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44209792" w14:textId="11D152A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She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Shen&lt;/Author&gt;&lt;Year&gt;2022&lt;/Year&gt;&lt;RecNum&gt;26&lt;/RecNum&gt;&lt;DisplayText&gt;[32]&lt;/DisplayText&gt;&lt;record&gt;&lt;rec-number&gt;26&lt;/rec-number&gt;&lt;foreign-keys&gt;&lt;key app="EN" db-id="rf9fw2ft3fd5pxe0adbv0rsl55w0xzwtzesz" timestamp="1706783022"&gt;2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2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21BCCAD1" w14:textId="5B07169B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noWrap/>
            <w:vAlign w:val="center"/>
            <w:hideMark/>
          </w:tcPr>
          <w:p w14:paraId="62BD6F0B" w14:textId="069698B9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0C9FBE1" w14:textId="3B1A21D5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Cardiovascular measures, oxygenation measures</w:t>
            </w:r>
          </w:p>
        </w:tc>
      </w:tr>
      <w:tr w:rsidR="00E43987" w:rsidRPr="0028059A" w14:paraId="2664FBD2" w14:textId="601D5821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553A41BF" w14:textId="057AAC7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Strumpf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3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1AF5AD4C" w14:textId="7A3B05F1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noWrap/>
            <w:vAlign w:val="center"/>
            <w:hideMark/>
          </w:tcPr>
          <w:p w14:paraId="5E05FA6C" w14:textId="7140E6F6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5B66A6D0" w14:textId="522AAD1E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113F7277" w14:textId="6222BB82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0BA2EE95" w14:textId="4311B87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Tsouti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Tsouti&lt;/Author&gt;&lt;Year&gt;2020&lt;/Year&gt;&lt;RecNum&gt;28&lt;/RecNum&gt;&lt;DisplayText&gt;[34]&lt;/DisplayText&gt;&lt;record&gt;&lt;rec-number&gt;28&lt;/rec-number&gt;&lt;foreign-keys&gt;&lt;key app="EN" db-id="rf9fw2ft3fd5pxe0adbv0rsl55w0xzwtzesz" timestamp="1706783033"&gt;2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4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01215804" w14:textId="48EC0603" w:rsidR="00E43987" w:rsidRPr="0028059A" w:rsidRDefault="00BB4AC5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T</w:t>
            </w:r>
            <w:r w:rsidR="00E43987" w:rsidRPr="0028059A">
              <w:rPr>
                <w:rFonts w:asciiTheme="majorBidi" w:hAnsiTheme="majorBidi" w:cstheme="majorBidi"/>
              </w:rPr>
              <w:t>horacic sensor, abdominal sensor</w:t>
            </w:r>
          </w:p>
        </w:tc>
        <w:tc>
          <w:tcPr>
            <w:tcW w:w="2875" w:type="dxa"/>
            <w:noWrap/>
            <w:vAlign w:val="center"/>
            <w:hideMark/>
          </w:tcPr>
          <w:p w14:paraId="773A4394" w14:textId="4FC2B4F6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6A1AFB49" w14:textId="0A4D9832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Respiratory data</w:t>
            </w:r>
          </w:p>
        </w:tc>
      </w:tr>
      <w:tr w:rsidR="00E43987" w:rsidRPr="0028059A" w14:paraId="35681854" w14:textId="7A863D69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2B50750A" w14:textId="55899DD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Van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Van Steenkiste&lt;/Author&gt;&lt;Year&gt;2020&lt;/Year&gt;&lt;RecNum&gt;29&lt;/RecNum&gt;&lt;DisplayText&gt;[35]&lt;/DisplayText&gt;&lt;record&gt;&lt;rec-number&gt;29&lt;/rec-number&gt;&lt;foreign-keys&gt;&lt;key app="EN" db-id="rf9fw2ft3fd5pxe0adbv0rsl55w0xzwtzesz" timestamp="1706783326"&gt;2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5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EB18CAE" w14:textId="455FE3D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106D46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ECG</w:t>
            </w:r>
          </w:p>
        </w:tc>
        <w:tc>
          <w:tcPr>
            <w:tcW w:w="2875" w:type="dxa"/>
            <w:noWrap/>
            <w:vAlign w:val="center"/>
            <w:hideMark/>
          </w:tcPr>
          <w:p w14:paraId="2C6EE586" w14:textId="36AC63DB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C4158AF" w14:textId="1B56961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ac measures, sleep measures</w:t>
            </w:r>
          </w:p>
        </w:tc>
      </w:tr>
      <w:tr w:rsidR="00E43987" w:rsidRPr="0028059A" w14:paraId="4DD6A9BA" w14:textId="09F8580C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40F629B6" w14:textId="3CA62CC1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Wang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ang&lt;/Author&gt;&lt;Year&gt;2023&lt;/Year&gt;&lt;RecNum&gt;32&lt;/RecNum&gt;&lt;DisplayText&gt;[36]&lt;/DisplayText&gt;&lt;record&gt;&lt;rec-number&gt;32&lt;/rec-number&gt;&lt;foreign-keys&gt;&lt;key app="EN" db-id="rf9fw2ft3fd5pxe0adbv0rsl55w0xzwtzesz" timestamp="1706783342"&gt;32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6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6ADC7CB" w14:textId="387238C2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noWrap/>
            <w:vAlign w:val="center"/>
            <w:hideMark/>
          </w:tcPr>
          <w:p w14:paraId="33D6ADCF" w14:textId="530163A8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3D88AF40" w14:textId="2AF6725C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 xml:space="preserve">Cardiovascular measures, </w:t>
            </w:r>
            <w:r w:rsidR="00E43987" w:rsidRPr="0028059A">
              <w:rPr>
                <w:rFonts w:asciiTheme="majorBidi" w:hAnsiTheme="majorBidi" w:cstheme="majorBidi"/>
              </w:rPr>
              <w:t>oxygenation measures</w:t>
            </w:r>
          </w:p>
        </w:tc>
      </w:tr>
      <w:tr w:rsidR="00E43987" w:rsidRPr="0028059A" w14:paraId="14EBE563" w14:textId="6D0929D9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41AD9F64" w14:textId="3E5617D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Wang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ang&lt;/Author&gt;&lt;Year&gt;2022&lt;/Year&gt;&lt;RecNum&gt;31&lt;/RecNum&gt;&lt;DisplayText&gt;[37]&lt;/DisplayText&gt;&lt;record&gt;&lt;rec-number&gt;31&lt;/rec-number&gt;&lt;foreign-keys&gt;&lt;key app="EN" db-id="rf9fw2ft3fd5pxe0adbv0rsl55w0xzwtzesz" timestamp="1706783337"&gt;3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7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34376D9C" w14:textId="1C84AA14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ECG</w:t>
            </w:r>
          </w:p>
        </w:tc>
        <w:tc>
          <w:tcPr>
            <w:tcW w:w="2875" w:type="dxa"/>
            <w:noWrap/>
            <w:vAlign w:val="center"/>
            <w:hideMark/>
          </w:tcPr>
          <w:p w14:paraId="4D74CD11" w14:textId="20D6B516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0DF560E6" w14:textId="2A9B23A0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Cardiac measures</w:t>
            </w:r>
          </w:p>
        </w:tc>
      </w:tr>
      <w:tr w:rsidR="00E43987" w:rsidRPr="0028059A" w14:paraId="11877F68" w14:textId="32449305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78102820" w14:textId="442B9B47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Wu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u&lt;/Author&gt;&lt;Year&gt;2018&lt;/Year&gt;&lt;RecNum&gt;30&lt;/RecNum&gt;&lt;DisplayText&gt;[38]&lt;/DisplayText&gt;&lt;record&gt;&lt;rec-number&gt;30&lt;/rec-number&gt;&lt;foreign-keys&gt;&lt;key app="EN" db-id="rf9fw2ft3fd5pxe0adbv0rsl55w0xzwtzesz" timestamp="1706783331"&gt;30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8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7C09C3B8" w14:textId="7224F57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Oximeter</w:t>
            </w:r>
          </w:p>
        </w:tc>
        <w:tc>
          <w:tcPr>
            <w:tcW w:w="2875" w:type="dxa"/>
            <w:noWrap/>
            <w:vAlign w:val="center"/>
            <w:hideMark/>
          </w:tcPr>
          <w:p w14:paraId="1DA657EA" w14:textId="05149F3D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38B947FA" w14:textId="6BA0D458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 xml:space="preserve">Activity </w:t>
            </w:r>
            <w:proofErr w:type="gramStart"/>
            <w:r w:rsidRPr="0028059A">
              <w:rPr>
                <w:rFonts w:asciiTheme="majorBidi" w:hAnsiTheme="majorBidi" w:cstheme="majorBidi"/>
              </w:rPr>
              <w:t>measures,  oxygenation</w:t>
            </w:r>
            <w:proofErr w:type="gramEnd"/>
            <w:r w:rsidRPr="0028059A">
              <w:rPr>
                <w:rFonts w:asciiTheme="majorBidi" w:hAnsiTheme="majorBidi" w:cstheme="majorBidi"/>
              </w:rPr>
              <w:t xml:space="preserve"> measures, sleep measures</w:t>
            </w:r>
          </w:p>
        </w:tc>
      </w:tr>
      <w:tr w:rsidR="00E43987" w:rsidRPr="0028059A" w14:paraId="3C6A8A20" w14:textId="39619C3F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1C75FAF0" w14:textId="78888A4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Wu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u&lt;/Author&gt;&lt;Year&gt;2021&lt;/Year&gt;&lt;RecNum&gt;33&lt;/RecNum&gt;&lt;DisplayText&gt;[39]&lt;/DisplayText&gt;&lt;record&gt;&lt;rec-number&gt;33&lt;/rec-number&gt;&lt;foreign-keys&gt;&lt;key app="EN" db-id="rf9fw2ft3fd5pxe0adbv0rsl55w0xzwtzesz" timestamp="1706783412"&gt;3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39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354D46A8" w14:textId="47900ADA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noWrap/>
            <w:vAlign w:val="center"/>
            <w:hideMark/>
          </w:tcPr>
          <w:p w14:paraId="709C6F66" w14:textId="07FF6BFA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tcBorders>
              <w:bottom w:val="single" w:sz="4" w:space="0" w:color="auto"/>
            </w:tcBorders>
            <w:vAlign w:val="center"/>
          </w:tcPr>
          <w:p w14:paraId="3E200BDD" w14:textId="1C8D977C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Cardiovascular measures, oxygenation measures</w:t>
            </w:r>
          </w:p>
        </w:tc>
      </w:tr>
      <w:tr w:rsidR="00E43987" w:rsidRPr="0028059A" w14:paraId="70BD277C" w14:textId="42BF72BC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3042D4E7" w14:textId="3AACCE1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Xu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Xu&lt;/Author&gt;&lt;Year&gt;2023&lt;/Year&gt;&lt;RecNum&gt;34&lt;/RecNum&gt;&lt;DisplayText&gt;[40]&lt;/DisplayText&gt;&lt;record&gt;&lt;rec-number&gt;34&lt;/rec-number&gt;&lt;foreign-keys&gt;&lt;key app="EN" db-id="rf9fw2ft3fd5pxe0adbv0rsl55w0xzwtzesz" timestamp="1706783417"&gt;34&lt;/key&gt;&lt;/foreign-keys&gt;&lt;ref-type name="Journal Article"&gt;17&lt;/ref-type&gt;&lt;contributors&gt;&lt;authors&gt;&lt;author&gt;Xu, Y.&lt;/author&gt;&lt;author&gt;Ou, Q.&lt;/author&gt;&lt;author&gt;Cheng, Y.&lt;/author&gt;&lt;author&gt;Lao, M.&lt;/author&gt;&lt;author&gt;Pei, G.&lt;/author&gt;&lt;/authors&gt;&lt;/contributors&gt;&lt;auth-address&gt;School of Medicine, South China University of Technology, Guangzhou, 510006, China.&amp;#xD;Guangdong Provincial People&amp;apos;s Hospital, Guangdong Academy of Medical Sciences, Guangdong Provincial Geriatrics Institute, Guangzhou, 510080, China.&amp;#xD;Guangdong Provincial People&amp;apos;s Hospital, Guangdong Academy of Medical Sciences, Guangdong Provincial Geriatrics Institute, Guangzhou, 510080, China. ouqiong2776@hotmail.com.&lt;/auth-address&gt;&lt;titles&gt;&lt;title&gt;Comparative study of a wearable intelligent sleep monitor and polysomnography monitor for the diagnosis of obstructive sleep apnea&lt;/title&gt;&lt;secondary-title&gt;Sleep Breath&lt;/secondary-title&gt;&lt;/titles&gt;&lt;pages&gt;205-212&lt;/pages&gt;&lt;volume&gt;27&lt;/volume&gt;&lt;number&gt;1&lt;/number&gt;&lt;edition&gt;2022/03/30&lt;/edition&gt;&lt;keywords&gt;&lt;keyword&gt;Male&lt;/keyword&gt;&lt;keyword&gt;Humans&lt;/keyword&gt;&lt;keyword&gt;Adult&lt;/keyword&gt;&lt;keyword&gt;Middle Aged&lt;/keyword&gt;&lt;keyword&gt;Polysomnography&lt;/keyword&gt;&lt;keyword&gt;Artificial Intelligence&lt;/keyword&gt;&lt;keyword&gt;Sleep&lt;/keyword&gt;&lt;keyword&gt;*Sleep Apnea, Obstructive/diagnosis&lt;/keyword&gt;&lt;keyword&gt;*Wearable Electronic Devices&lt;/keyword&gt;&lt;keyword&gt;Diagnosis&lt;/keyword&gt;&lt;keyword&gt;Obstructive sleep apnea&lt;/keyword&gt;&lt;keyword&gt;Wearable intelligent sleep monitor&lt;/keyword&gt;&lt;/keywords&gt;&lt;dates&gt;&lt;year&gt;2023&lt;/year&gt;&lt;pub-dates&gt;&lt;date&gt;Mar&lt;/date&gt;&lt;/pub-dates&gt;&lt;/dates&gt;&lt;isbn&gt;1520-9512 (Print)&amp;#xD;1520-9512&lt;/isbn&gt;&lt;accession-num&gt;35347656&lt;/accession-num&gt;&lt;urls&gt;&lt;/urls&gt;&lt;custom2&gt;PMC9992231&lt;/custom2&gt;&lt;electronic-resource-num&gt;10.1007/s11325-022-02599-x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0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1B96BD07" w14:textId="384587A9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Light sensor</w:t>
            </w:r>
          </w:p>
        </w:tc>
        <w:tc>
          <w:tcPr>
            <w:tcW w:w="2875" w:type="dxa"/>
            <w:noWrap/>
            <w:vAlign w:val="center"/>
            <w:hideMark/>
          </w:tcPr>
          <w:p w14:paraId="00DE71B7" w14:textId="39C5BB78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tcBorders>
              <w:top w:val="single" w:sz="4" w:space="0" w:color="auto"/>
              <w:bottom w:val="nil"/>
            </w:tcBorders>
            <w:vAlign w:val="center"/>
          </w:tcPr>
          <w:p w14:paraId="70722897" w14:textId="3DB2AE1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xygenation measures</w:t>
            </w:r>
          </w:p>
        </w:tc>
      </w:tr>
      <w:tr w:rsidR="00E43987" w:rsidRPr="0028059A" w14:paraId="39C148D6" w14:textId="5CB6C7A1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6A1500ED" w14:textId="44C2FD42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lastRenderedPageBreak/>
              <w:t>Yeh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776692">
              <w:rPr>
                <w:rFonts w:asciiTheme="majorBidi" w:hAnsiTheme="majorBidi" w:cstheme="majorBidi"/>
                <w:noProof/>
              </w:rPr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1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64493D5" w14:textId="5D34FADE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 PPG</w:t>
            </w:r>
          </w:p>
        </w:tc>
        <w:tc>
          <w:tcPr>
            <w:tcW w:w="2875" w:type="dxa"/>
            <w:noWrap/>
            <w:vAlign w:val="center"/>
            <w:hideMark/>
          </w:tcPr>
          <w:p w14:paraId="6FE83189" w14:textId="6457B257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Participatory approach</w:t>
            </w:r>
          </w:p>
        </w:tc>
        <w:tc>
          <w:tcPr>
            <w:tcW w:w="5915" w:type="dxa"/>
            <w:tcBorders>
              <w:top w:val="nil"/>
            </w:tcBorders>
            <w:vAlign w:val="center"/>
          </w:tcPr>
          <w:p w14:paraId="275295C1" w14:textId="0ACC76A1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E43987" w:rsidRPr="0028059A" w14:paraId="557EE368" w14:textId="2A1738EE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7AE44E9B" w14:textId="7D6CDAB3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Yeo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eo&lt;/Author&gt;&lt;Year&gt;2022&lt;/Year&gt;&lt;RecNum&gt;36&lt;/RecNum&gt;&lt;DisplayText&gt;[42]&lt;/DisplayText&gt;&lt;record&gt;&lt;rec-number&gt;36&lt;/rec-number&gt;&lt;foreign-keys&gt;&lt;key app="EN" db-id="rf9fw2ft3fd5pxe0adbv0rsl55w0xzwtzesz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2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6496F6F6" w14:textId="2514365C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ECG</w:t>
            </w:r>
          </w:p>
        </w:tc>
        <w:tc>
          <w:tcPr>
            <w:tcW w:w="2875" w:type="dxa"/>
            <w:noWrap/>
            <w:vAlign w:val="center"/>
            <w:hideMark/>
          </w:tcPr>
          <w:p w14:paraId="0E8D1582" w14:textId="23DA794A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2BE4B94F" w14:textId="37FA0BA8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Cardiac measures</w:t>
            </w:r>
          </w:p>
        </w:tc>
      </w:tr>
      <w:tr w:rsidR="00E43987" w:rsidRPr="0028059A" w14:paraId="722A8EB2" w14:textId="2695D6A6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157A7ACE" w14:textId="77F2309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Yeo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eo&lt;/Author&gt;&lt;Year&gt;2022&lt;/Year&gt;&lt;RecNum&gt;37&lt;/RecNum&gt;&lt;DisplayText&gt;[43]&lt;/DisplayText&gt;&lt;record&gt;&lt;rec-number&gt;37&lt;/rec-number&gt;&lt;foreign-keys&gt;&lt;key app="EN" db-id="rf9fw2ft3fd5pxe0adbv0rsl55w0xzwtzesz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3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5B604E72" w14:textId="3742E096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ECG</w:t>
            </w:r>
          </w:p>
        </w:tc>
        <w:tc>
          <w:tcPr>
            <w:tcW w:w="2875" w:type="dxa"/>
            <w:noWrap/>
            <w:vAlign w:val="center"/>
            <w:hideMark/>
          </w:tcPr>
          <w:p w14:paraId="18AE4F72" w14:textId="5FDE0779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77A00E16" w14:textId="7CF59AAF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Cardiac measures</w:t>
            </w:r>
          </w:p>
        </w:tc>
      </w:tr>
      <w:tr w:rsidR="00E43987" w:rsidRPr="0028059A" w14:paraId="2955C359" w14:textId="22DB5996" w:rsidTr="0028059A">
        <w:trPr>
          <w:trHeight w:val="19"/>
          <w:jc w:val="center"/>
        </w:trPr>
        <w:tc>
          <w:tcPr>
            <w:tcW w:w="1843" w:type="dxa"/>
            <w:vAlign w:val="center"/>
          </w:tcPr>
          <w:p w14:paraId="414A7D6F" w14:textId="5B9479F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Yüzer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üzer&lt;/Author&gt;&lt;Year&gt;2020&lt;/Year&gt;&lt;RecNum&gt;38&lt;/RecNum&gt;&lt;DisplayText&gt;[44]&lt;/DisplayText&gt;&lt;record&gt;&lt;rec-number&gt;38&lt;/rec-number&gt;&lt;foreign-keys&gt;&lt;key app="EN" db-id="rf9fw2ft3fd5pxe0adbv0rsl55w0xzwtzesz" timestamp="1706783604"&gt;38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4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noWrap/>
            <w:vAlign w:val="center"/>
            <w:hideMark/>
          </w:tcPr>
          <w:p w14:paraId="58CCF985" w14:textId="1779FBDD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2875" w:type="dxa"/>
            <w:noWrap/>
            <w:vAlign w:val="center"/>
            <w:hideMark/>
          </w:tcPr>
          <w:p w14:paraId="4A8D49D1" w14:textId="21B5B40A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vAlign w:val="center"/>
          </w:tcPr>
          <w:p w14:paraId="62BF2717" w14:textId="3F9B1280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sleep measures</w:t>
            </w:r>
          </w:p>
        </w:tc>
      </w:tr>
      <w:tr w:rsidR="00E43987" w:rsidRPr="0028059A" w14:paraId="1FB91E3A" w14:textId="67332324" w:rsidTr="0028059A">
        <w:trPr>
          <w:trHeight w:val="19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92097A" w14:textId="2AAB07E5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Zhang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Zhang&lt;/Author&gt;&lt;Year&gt;2023&lt;/Year&gt;&lt;RecNum&gt;39&lt;/RecNum&gt;&lt;DisplayText&gt;[45]&lt;/DisplayText&gt;&lt;record&gt;&lt;rec-number&gt;39&lt;/rec-number&gt;&lt;foreign-keys&gt;&lt;key app="EN" db-id="rf9fw2ft3fd5pxe0adbv0rsl55w0xzwtzesz" timestamp="1706783608"&gt;39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5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F9FA7" w14:textId="19C3D485" w:rsidR="00E43987" w:rsidRPr="0028059A" w:rsidRDefault="00BB4AC5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R</w:t>
            </w:r>
            <w:r w:rsidR="00E43987" w:rsidRPr="0028059A">
              <w:rPr>
                <w:rFonts w:asciiTheme="majorBidi" w:hAnsiTheme="majorBidi" w:cstheme="majorBidi"/>
              </w:rPr>
              <w:t>espiratory sensor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C81B7" w14:textId="78702FC4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tcBorders>
              <w:bottom w:val="single" w:sz="4" w:space="0" w:color="auto"/>
            </w:tcBorders>
            <w:vAlign w:val="center"/>
          </w:tcPr>
          <w:p w14:paraId="200DFDF6" w14:textId="36BC1908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Respiratory data</w:t>
            </w:r>
          </w:p>
        </w:tc>
      </w:tr>
      <w:tr w:rsidR="00E43987" w:rsidRPr="0028059A" w14:paraId="0436ED8E" w14:textId="0DFEA7A5" w:rsidTr="0028059A">
        <w:trPr>
          <w:trHeight w:val="19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CA3B" w14:textId="4565109B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  <w:noProof/>
              </w:rPr>
              <w:t>Zhou</w:t>
            </w:r>
            <w:r w:rsidR="00776692">
              <w:rPr>
                <w:rFonts w:asciiTheme="majorBidi" w:hAnsiTheme="majorBidi" w:cstheme="majorBidi"/>
                <w:noProof/>
              </w:rPr>
              <w:t xml:space="preserve"> </w:t>
            </w:r>
            <w:r w:rsidR="00776692">
              <w:rPr>
                <w:rFonts w:asciiTheme="majorBidi" w:hAnsiTheme="majorBidi" w:cstheme="majorBidi"/>
                <w:noProof/>
              </w:rPr>
              <w:fldChar w:fldCharType="begin"/>
            </w:r>
            <w:r w:rsidR="00776692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Zhou&lt;/Author&gt;&lt;Year&gt;2023&lt;/Year&gt;&lt;RecNum&gt;40&lt;/RecNum&gt;&lt;DisplayText&gt;[46]&lt;/DisplayText&gt;&lt;record&gt;&lt;rec-number&gt;40&lt;/rec-number&gt;&lt;foreign-keys&gt;&lt;key app="EN" db-id="rf9fw2ft3fd5pxe0adbv0rsl55w0xzwtzesz" timestamp="1706783613"&gt;40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="00776692">
              <w:rPr>
                <w:rFonts w:asciiTheme="majorBidi" w:hAnsiTheme="majorBidi" w:cstheme="majorBidi"/>
                <w:noProof/>
              </w:rPr>
              <w:fldChar w:fldCharType="separate"/>
            </w:r>
            <w:r w:rsidR="00776692">
              <w:rPr>
                <w:rFonts w:asciiTheme="majorBidi" w:hAnsiTheme="majorBidi" w:cstheme="majorBidi"/>
                <w:noProof/>
              </w:rPr>
              <w:t>[46]</w:t>
            </w:r>
            <w:r w:rsidR="00776692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EB1B2" w14:textId="6A599E1F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C,</w:t>
            </w:r>
            <w:r w:rsidR="00BB4AC5" w:rsidRPr="0028059A">
              <w:rPr>
                <w:rFonts w:asciiTheme="majorBidi" w:hAnsiTheme="majorBidi" w:cstheme="majorBidi"/>
              </w:rPr>
              <w:t xml:space="preserve"> </w:t>
            </w:r>
            <w:r w:rsidRPr="0028059A">
              <w:rPr>
                <w:rFonts w:asciiTheme="majorBidi" w:hAnsiTheme="majorBidi" w:cstheme="majorBidi"/>
              </w:rPr>
              <w:t>PPG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3AE6A" w14:textId="00BE0CC5" w:rsidR="00E43987" w:rsidRPr="0028059A" w:rsidRDefault="00A6340E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Opportunistic approach</w:t>
            </w:r>
          </w:p>
        </w:tc>
        <w:tc>
          <w:tcPr>
            <w:tcW w:w="5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55F0" w14:textId="0EBEEA66" w:rsidR="00E43987" w:rsidRPr="0028059A" w:rsidRDefault="00E43987" w:rsidP="00E439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>Activity measures, cardiovascular measures, oxygenation measures, sleep measures</w:t>
            </w:r>
          </w:p>
        </w:tc>
      </w:tr>
      <w:tr w:rsidR="00BB4AC5" w:rsidRPr="0028059A" w14:paraId="682240CC" w14:textId="77777777" w:rsidTr="0028059A">
        <w:trPr>
          <w:trHeight w:val="19"/>
          <w:jc w:val="center"/>
        </w:trPr>
        <w:tc>
          <w:tcPr>
            <w:tcW w:w="1332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DC5CBA5" w14:textId="0AB386BF" w:rsidR="00BB4AC5" w:rsidRPr="0028059A" w:rsidRDefault="00BB4AC5" w:rsidP="00BB4AC5">
            <w:pPr>
              <w:spacing w:line="276" w:lineRule="auto"/>
              <w:jc w:val="left"/>
              <w:rPr>
                <w:rFonts w:asciiTheme="majorBidi" w:hAnsiTheme="majorBidi" w:cstheme="majorBidi"/>
              </w:rPr>
            </w:pPr>
            <w:r w:rsidRPr="0028059A">
              <w:rPr>
                <w:rFonts w:asciiTheme="majorBidi" w:hAnsiTheme="majorBidi" w:cstheme="majorBidi"/>
              </w:rPr>
              <w:t xml:space="preserve">ACC; Accelerometer, ECG: Electrocardiogram, EEG: Electroencephalogram, PPG: </w:t>
            </w:r>
            <w:proofErr w:type="spellStart"/>
            <w:r w:rsidRPr="0028059A">
              <w:rPr>
                <w:rFonts w:asciiTheme="majorBidi" w:hAnsiTheme="majorBidi" w:cstheme="majorBidi"/>
              </w:rPr>
              <w:t>photoplethysmogram</w:t>
            </w:r>
            <w:proofErr w:type="spellEnd"/>
            <w:r w:rsidRPr="0028059A">
              <w:rPr>
                <w:rFonts w:asciiTheme="majorBidi" w:hAnsiTheme="majorBidi" w:cstheme="majorBidi"/>
              </w:rPr>
              <w:t>, NR: Not reported</w:t>
            </w:r>
          </w:p>
        </w:tc>
      </w:tr>
    </w:tbl>
    <w:p w14:paraId="68668BB8" w14:textId="77777777" w:rsidR="00E43987" w:rsidRPr="00F860DA" w:rsidRDefault="00E43987" w:rsidP="001F5856">
      <w:pPr>
        <w:rPr>
          <w:sz w:val="18"/>
          <w:szCs w:val="18"/>
        </w:rPr>
      </w:pPr>
    </w:p>
    <w:p w14:paraId="24FB4252" w14:textId="77777777" w:rsidR="001F5856" w:rsidRPr="00F860DA" w:rsidRDefault="001F5856" w:rsidP="001F5856">
      <w:pPr>
        <w:rPr>
          <w:sz w:val="18"/>
          <w:szCs w:val="18"/>
        </w:rPr>
      </w:pPr>
    </w:p>
    <w:p w14:paraId="562C0952" w14:textId="77777777" w:rsidR="001F5856" w:rsidRPr="00F860DA" w:rsidRDefault="001F5856" w:rsidP="001F5856">
      <w:pPr>
        <w:rPr>
          <w:sz w:val="18"/>
          <w:szCs w:val="18"/>
        </w:rPr>
      </w:pPr>
    </w:p>
    <w:p w14:paraId="6D0C370F" w14:textId="77777777" w:rsidR="00776692" w:rsidRPr="00776692" w:rsidRDefault="001F5856" w:rsidP="00776692">
      <w:pPr>
        <w:pStyle w:val="EndNoteBibliography"/>
        <w:spacing w:after="0"/>
        <w:ind w:left="720" w:hanging="720"/>
      </w:pPr>
      <w:r w:rsidRPr="00F860DA">
        <w:rPr>
          <w:sz w:val="18"/>
          <w:szCs w:val="18"/>
        </w:rPr>
        <w:fldChar w:fldCharType="begin"/>
      </w:r>
      <w:r w:rsidRPr="00F860DA">
        <w:rPr>
          <w:sz w:val="18"/>
          <w:szCs w:val="18"/>
        </w:rPr>
        <w:instrText xml:space="preserve"> ADDIN EN.REFLIST </w:instrText>
      </w:r>
      <w:r w:rsidR="00000000">
        <w:rPr>
          <w:sz w:val="18"/>
          <w:szCs w:val="18"/>
        </w:rPr>
        <w:fldChar w:fldCharType="separate"/>
      </w:r>
      <w:r w:rsidR="00776692" w:rsidRPr="00776692">
        <w:t>1.</w:t>
      </w:r>
      <w:r w:rsidR="00776692" w:rsidRPr="00776692">
        <w:tab/>
        <w:t xml:space="preserve">Benedetti, D., et al., </w:t>
      </w:r>
      <w:r w:rsidR="00776692" w:rsidRPr="00776692">
        <w:rPr>
          <w:i/>
        </w:rPr>
        <w:t>Obstructive Sleep Apnoea Syndrome Screening Through Wrist-Worn Smartbands: A Machine-Learning Approach.</w:t>
      </w:r>
      <w:r w:rsidR="00776692" w:rsidRPr="00776692">
        <w:t xml:space="preserve"> Nat Sci Sleep, 2022. </w:t>
      </w:r>
      <w:r w:rsidR="00776692" w:rsidRPr="00776692">
        <w:rPr>
          <w:b/>
        </w:rPr>
        <w:t>14</w:t>
      </w:r>
      <w:r w:rsidR="00776692" w:rsidRPr="00776692">
        <w:t>: p. 941-956.</w:t>
      </w:r>
    </w:p>
    <w:p w14:paraId="4427F5C4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.</w:t>
      </w:r>
      <w:r w:rsidRPr="00776692">
        <w:tab/>
        <w:t xml:space="preserve">Chang, H.C., et al., </w:t>
      </w:r>
      <w:r w:rsidRPr="00776692">
        <w:rPr>
          <w:i/>
        </w:rPr>
        <w:t>Portable Sleep Apnea Syndrome Screening and Event Detection Using Long Short-Term Memory Recurrent Neural Network.</w:t>
      </w:r>
      <w:r w:rsidRPr="00776692">
        <w:t xml:space="preserve"> Sensors (Basel), 2020. </w:t>
      </w:r>
      <w:r w:rsidRPr="00776692">
        <w:rPr>
          <w:b/>
        </w:rPr>
        <w:t>20</w:t>
      </w:r>
      <w:r w:rsidRPr="00776692">
        <w:t>(21).</w:t>
      </w:r>
    </w:p>
    <w:p w14:paraId="1519E606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.</w:t>
      </w:r>
      <w:r w:rsidRPr="00776692">
        <w:tab/>
        <w:t xml:space="preserve">Chen, M., et al., </w:t>
      </w:r>
      <w:r w:rsidRPr="00776692">
        <w:rPr>
          <w:i/>
        </w:rPr>
        <w:t>Information-Based Similarity of Ordinal Pattern Sequences as a Novel Descriptor in Obstructive Sleep Apnea Screening Based on Wearable Photoplethysmography Bracelets.</w:t>
      </w:r>
      <w:r w:rsidRPr="00776692">
        <w:t xml:space="preserve"> Biosensors (Basel), 2022. </w:t>
      </w:r>
      <w:r w:rsidRPr="00776692">
        <w:rPr>
          <w:b/>
        </w:rPr>
        <w:t>12</w:t>
      </w:r>
      <w:r w:rsidRPr="00776692">
        <w:t>(12).</w:t>
      </w:r>
    </w:p>
    <w:p w14:paraId="3D469155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4.</w:t>
      </w:r>
      <w:r w:rsidRPr="00776692">
        <w:tab/>
        <w:t xml:space="preserve">Chen, X., et al., </w:t>
      </w:r>
      <w:r w:rsidRPr="00776692">
        <w:rPr>
          <w:i/>
        </w:rPr>
        <w:t>ApneaDetector: Detecting Sleep Apnea with Smartwatches.</w:t>
      </w:r>
      <w:r w:rsidRPr="00776692">
        <w:t xml:space="preserve"> Proc. ACM Interact. Mob. Wearable Ubiquitous Technol., 2021. </w:t>
      </w:r>
      <w:r w:rsidRPr="00776692">
        <w:rPr>
          <w:b/>
        </w:rPr>
        <w:t>5</w:t>
      </w:r>
      <w:r w:rsidRPr="00776692">
        <w:t>(2): p. Article 59.</w:t>
      </w:r>
    </w:p>
    <w:p w14:paraId="5311A415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5.</w:t>
      </w:r>
      <w:r w:rsidRPr="00776692">
        <w:tab/>
        <w:t xml:space="preserve">Fallmann, S. and L. Chen. </w:t>
      </w:r>
      <w:r w:rsidRPr="00776692">
        <w:rPr>
          <w:i/>
        </w:rPr>
        <w:t>Detecting Chronic Diseases from Sleep-Wake Behaviour and Clinical Features</w:t>
      </w:r>
      <w:r w:rsidRPr="00776692">
        <w:t xml:space="preserve">. in </w:t>
      </w:r>
      <w:r w:rsidRPr="00776692">
        <w:rPr>
          <w:i/>
        </w:rPr>
        <w:t>2018 5th International Conference on Systems and Informatics (ICSAI)</w:t>
      </w:r>
      <w:r w:rsidRPr="00776692">
        <w:t>. 2018.</w:t>
      </w:r>
    </w:p>
    <w:p w14:paraId="49356BB9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6.</w:t>
      </w:r>
      <w:r w:rsidRPr="00776692">
        <w:tab/>
        <w:t xml:space="preserve">Fedorin, I. and K. Slyusarenko, </w:t>
      </w:r>
      <w:r w:rsidRPr="00776692">
        <w:rPr>
          <w:i/>
        </w:rPr>
        <w:t>Consumer Smartwatches As a Portable PSG: LSTM Based Neural Networks for a Sleep-Related Physiological Parameters Estimation.</w:t>
      </w:r>
      <w:r w:rsidRPr="00776692">
        <w:t xml:space="preserve"> Annu Int Conf IEEE Eng Med Biol Soc, 2021. </w:t>
      </w:r>
      <w:r w:rsidRPr="00776692">
        <w:rPr>
          <w:b/>
        </w:rPr>
        <w:t>2021</w:t>
      </w:r>
      <w:r w:rsidRPr="00776692">
        <w:t>: p. 849-452.</w:t>
      </w:r>
    </w:p>
    <w:p w14:paraId="40823187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7.</w:t>
      </w:r>
      <w:r w:rsidRPr="00776692">
        <w:tab/>
        <w:t xml:space="preserve">Fedorin, I., K. Slyusarenko, and M. Nastenko, </w:t>
      </w:r>
      <w:r w:rsidRPr="00776692">
        <w:rPr>
          <w:i/>
        </w:rPr>
        <w:t>Respiratory events screening using consumer smartwatches</w:t>
      </w:r>
      <w:r w:rsidRPr="00776692">
        <w:t>. 2020. 25-28.</w:t>
      </w:r>
    </w:p>
    <w:p w14:paraId="6378A0B3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8.</w:t>
      </w:r>
      <w:r w:rsidRPr="00776692">
        <w:tab/>
        <w:t xml:space="preserve">Ganglberger, W., et al., </w:t>
      </w:r>
      <w:r w:rsidRPr="00776692">
        <w:rPr>
          <w:i/>
        </w:rPr>
        <w:t>Sleep apnea and respiratory anomaly detection from a wearable band and oxygen saturation.</w:t>
      </w:r>
      <w:r w:rsidRPr="00776692">
        <w:t xml:space="preserve"> Sleep Breath, 2022. </w:t>
      </w:r>
      <w:r w:rsidRPr="00776692">
        <w:rPr>
          <w:b/>
        </w:rPr>
        <w:t>26</w:t>
      </w:r>
      <w:r w:rsidRPr="00776692">
        <w:t>(3): p. 1033-1044.</w:t>
      </w:r>
    </w:p>
    <w:p w14:paraId="602CC502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9.</w:t>
      </w:r>
      <w:r w:rsidRPr="00776692">
        <w:tab/>
        <w:t xml:space="preserve">Gu, W., et al., </w:t>
      </w:r>
      <w:r w:rsidRPr="00776692">
        <w:rPr>
          <w:i/>
        </w:rPr>
        <w:t>Belun Ring Platform: a novel home sleep apnea testing system for assessment of obstructive sleep apnea.</w:t>
      </w:r>
      <w:r w:rsidRPr="00776692">
        <w:t xml:space="preserve"> J Clin Sleep Med, 2020. </w:t>
      </w:r>
      <w:r w:rsidRPr="00776692">
        <w:rPr>
          <w:b/>
        </w:rPr>
        <w:t>16</w:t>
      </w:r>
      <w:r w:rsidRPr="00776692">
        <w:t>(9): p. 1611-1617.</w:t>
      </w:r>
    </w:p>
    <w:p w14:paraId="71A01F41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lastRenderedPageBreak/>
        <w:t>10.</w:t>
      </w:r>
      <w:r w:rsidRPr="00776692">
        <w:tab/>
        <w:t xml:space="preserve">Hafezi, M., et al., </w:t>
      </w:r>
      <w:r w:rsidRPr="00776692">
        <w:rPr>
          <w:i/>
        </w:rPr>
        <w:t>Sleep Apnea Severity Estimation From Tracheal Movements Using a Deep Learning Model.</w:t>
      </w:r>
      <w:r w:rsidRPr="00776692">
        <w:t xml:space="preserve"> IEEE Access, 2020. </w:t>
      </w:r>
      <w:r w:rsidRPr="00776692">
        <w:rPr>
          <w:b/>
        </w:rPr>
        <w:t>8</w:t>
      </w:r>
      <w:r w:rsidRPr="00776692">
        <w:t>: p. 22641-22649.</w:t>
      </w:r>
    </w:p>
    <w:p w14:paraId="0A1B2F57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1.</w:t>
      </w:r>
      <w:r w:rsidRPr="00776692">
        <w:tab/>
        <w:t xml:space="preserve">Hafezi, M., et al. </w:t>
      </w:r>
      <w:r w:rsidRPr="00776692">
        <w:rPr>
          <w:i/>
        </w:rPr>
        <w:t>Sleep Apnea Severity Estimation from Respiratory Related Movements Using Deep Learning</w:t>
      </w:r>
      <w:r w:rsidRPr="00776692">
        <w:t xml:space="preserve">. in </w:t>
      </w:r>
      <w:r w:rsidRPr="00776692">
        <w:rPr>
          <w:i/>
        </w:rPr>
        <w:t>2019 41st Annual International Conference of the IEEE Engineering in Medicine and Biology Society (EMBC)</w:t>
      </w:r>
      <w:r w:rsidRPr="00776692">
        <w:t>. 2019.</w:t>
      </w:r>
    </w:p>
    <w:p w14:paraId="4D6738D5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2.</w:t>
      </w:r>
      <w:r w:rsidRPr="00776692">
        <w:tab/>
        <w:t xml:space="preserve">Hung, P.D., </w:t>
      </w:r>
      <w:r w:rsidRPr="00776692">
        <w:rPr>
          <w:i/>
        </w:rPr>
        <w:t>Central Sleep Apnea Detection Using an Accelerometer</w:t>
      </w:r>
      <w:r w:rsidRPr="00776692">
        <w:t xml:space="preserve">, in </w:t>
      </w:r>
      <w:r w:rsidRPr="00776692">
        <w:rPr>
          <w:i/>
        </w:rPr>
        <w:t>Proceedings of the 1st International Conference on Control and Computer Vision</w:t>
      </w:r>
      <w:r w:rsidRPr="00776692">
        <w:t>. 2018, Association for Computing Machinery: Singapore, Singapore. p. 106–111.</w:t>
      </w:r>
    </w:p>
    <w:p w14:paraId="27C0AD23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3.</w:t>
      </w:r>
      <w:r w:rsidRPr="00776692">
        <w:tab/>
        <w:t xml:space="preserve">Jeon, S., Y.S. Lee, and S.H. Son, </w:t>
      </w:r>
      <w:r w:rsidRPr="00776692">
        <w:rPr>
          <w:i/>
        </w:rPr>
        <w:t>Cascade Windows-Based Multi-Stream Convolutional Neural Networks Framework for Early Detecting In-Sleep Stroke Using Wristbands.</w:t>
      </w:r>
      <w:r w:rsidRPr="00776692">
        <w:t xml:space="preserve"> IEEE Access, 2023. </w:t>
      </w:r>
      <w:r w:rsidRPr="00776692">
        <w:rPr>
          <w:b/>
        </w:rPr>
        <w:t>11</w:t>
      </w:r>
      <w:r w:rsidRPr="00776692">
        <w:t>: p. 84944-84956.</w:t>
      </w:r>
    </w:p>
    <w:p w14:paraId="28822F0E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4.</w:t>
      </w:r>
      <w:r w:rsidRPr="00776692">
        <w:tab/>
        <w:t xml:space="preserve">Jeon, Y., K. Heo, and S.J. Kang, </w:t>
      </w:r>
      <w:r w:rsidRPr="00776692">
        <w:rPr>
          <w:i/>
        </w:rPr>
        <w:t>Real-Time Sleep Apnea Diagnosis Method Using Wearable Device without External Sensors</w:t>
      </w:r>
      <w:r w:rsidRPr="00776692">
        <w:t>. 2020. 1-5.</w:t>
      </w:r>
    </w:p>
    <w:p w14:paraId="4A6E7089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5.</w:t>
      </w:r>
      <w:r w:rsidRPr="00776692">
        <w:tab/>
        <w:t xml:space="preserve">Ji, X., et al., </w:t>
      </w:r>
      <w:r w:rsidRPr="00776692">
        <w:rPr>
          <w:i/>
        </w:rPr>
        <w:t>Airline Point-of-Care System on Seat Belt for Hybrid Physiological Signal Monitoring.</w:t>
      </w:r>
      <w:r w:rsidRPr="00776692">
        <w:t xml:space="preserve"> Micromachines, 2022. </w:t>
      </w:r>
      <w:r w:rsidRPr="00776692">
        <w:rPr>
          <w:b/>
        </w:rPr>
        <w:t>13</w:t>
      </w:r>
      <w:r w:rsidRPr="00776692">
        <w:t>(11): p. 1880.</w:t>
      </w:r>
    </w:p>
    <w:p w14:paraId="74FEF49B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6.</w:t>
      </w:r>
      <w:r w:rsidRPr="00776692">
        <w:tab/>
        <w:t xml:space="preserve">Kanal, V., et al., </w:t>
      </w:r>
      <w:r w:rsidRPr="00776692">
        <w:rPr>
          <w:i/>
        </w:rPr>
        <w:t>APSEN: Pre-screening Tool for Sleep Apnea in a Home Environment</w:t>
      </w:r>
      <w:r w:rsidRPr="00776692">
        <w:t>. 2016.</w:t>
      </w:r>
    </w:p>
    <w:p w14:paraId="1EFE46C3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7.</w:t>
      </w:r>
      <w:r w:rsidRPr="00776692">
        <w:tab/>
        <w:t xml:space="preserve">Kim, W.P., et al., </w:t>
      </w:r>
      <w:r w:rsidRPr="00776692">
        <w:rPr>
          <w:i/>
        </w:rPr>
        <w:t>Machine Learning-Based Prediction of Attention-Deficit/Hyperactivity Disorder and Sleep Problems With Wearable Data in Children.</w:t>
      </w:r>
      <w:r w:rsidRPr="00776692">
        <w:t xml:space="preserve"> JAMA Netw Open, 2023. </w:t>
      </w:r>
      <w:r w:rsidRPr="00776692">
        <w:rPr>
          <w:b/>
        </w:rPr>
        <w:t>6</w:t>
      </w:r>
      <w:r w:rsidRPr="00776692">
        <w:t>(3): p. e233502.</w:t>
      </w:r>
    </w:p>
    <w:p w14:paraId="60688DE9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8.</w:t>
      </w:r>
      <w:r w:rsidRPr="00776692">
        <w:tab/>
        <w:t xml:space="preserve">Kristiansen, S., et al., </w:t>
      </w:r>
      <w:r w:rsidRPr="00776692">
        <w:rPr>
          <w:i/>
        </w:rPr>
        <w:t>Machine Learning for Sleep Apnea Detection with Unattended Sleep Monitoring at Home.</w:t>
      </w:r>
      <w:r w:rsidRPr="00776692">
        <w:t xml:space="preserve"> ACM Trans. Comput. Healthcare, 2021. </w:t>
      </w:r>
      <w:r w:rsidRPr="00776692">
        <w:rPr>
          <w:b/>
        </w:rPr>
        <w:t>2</w:t>
      </w:r>
      <w:r w:rsidRPr="00776692">
        <w:t>(2): p. Article 14.</w:t>
      </w:r>
    </w:p>
    <w:p w14:paraId="2CFCD374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19.</w:t>
      </w:r>
      <w:r w:rsidRPr="00776692">
        <w:tab/>
        <w:t xml:space="preserve">Kristiansen, S., et al., </w:t>
      </w:r>
      <w:r w:rsidRPr="00776692">
        <w:rPr>
          <w:i/>
        </w:rPr>
        <w:t>A clinical evaluation of a low-cost strain gauge respiration belt and machine learning to detect sleep apnea.</w:t>
      </w:r>
      <w:r w:rsidRPr="00776692">
        <w:t xml:space="preserve"> Smart Health, 2023. </w:t>
      </w:r>
      <w:r w:rsidRPr="00776692">
        <w:rPr>
          <w:b/>
        </w:rPr>
        <w:t>27</w:t>
      </w:r>
      <w:r w:rsidRPr="00776692">
        <w:t>: p. 100373.</w:t>
      </w:r>
    </w:p>
    <w:p w14:paraId="67002EE2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0.</w:t>
      </w:r>
      <w:r w:rsidRPr="00776692">
        <w:tab/>
        <w:t xml:space="preserve">Kusmakar, S., et al., </w:t>
      </w:r>
      <w:r w:rsidRPr="00776692">
        <w:rPr>
          <w:i/>
        </w:rPr>
        <w:t>A machine learning model for multi-night actigraphic detection of chronic insomnia: Development and validation of a pre-screening tool.</w:t>
      </w:r>
      <w:r w:rsidRPr="00776692">
        <w:t xml:space="preserve"> Royal Society Open Science, 2021. </w:t>
      </w:r>
      <w:r w:rsidRPr="00776692">
        <w:rPr>
          <w:b/>
        </w:rPr>
        <w:t>8</w:t>
      </w:r>
      <w:r w:rsidRPr="00776692">
        <w:t>(6).</w:t>
      </w:r>
    </w:p>
    <w:p w14:paraId="6CBF02BE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1.</w:t>
      </w:r>
      <w:r w:rsidRPr="00776692">
        <w:tab/>
        <w:t xml:space="preserve">Kwon, S., et al., </w:t>
      </w:r>
      <w:r w:rsidRPr="00776692">
        <w:rPr>
          <w:i/>
        </w:rPr>
        <w:t>At-home wireless sleep monitoring patches for the clinical assessment of sleep quality and sleep apnea.</w:t>
      </w:r>
      <w:r w:rsidRPr="00776692">
        <w:t xml:space="preserve"> Science Advances, 2023. </w:t>
      </w:r>
      <w:r w:rsidRPr="00776692">
        <w:rPr>
          <w:b/>
        </w:rPr>
        <w:t>9</w:t>
      </w:r>
      <w:r w:rsidRPr="00776692">
        <w:t>(21): p. eadg9671.</w:t>
      </w:r>
    </w:p>
    <w:p w14:paraId="369ADB81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2.</w:t>
      </w:r>
      <w:r w:rsidRPr="00776692">
        <w:tab/>
        <w:t xml:space="preserve">Le, T.Q., et al., </w:t>
      </w:r>
      <w:r w:rsidRPr="00776692">
        <w:rPr>
          <w:i/>
        </w:rPr>
        <w:t>Wireless Wearable Multisensory Suite and Real-Time Prediction of Obstructive Sleep Apnea Episodes.</w:t>
      </w:r>
      <w:r w:rsidRPr="00776692">
        <w:t xml:space="preserve"> IEEE J Transl Eng Health Med, 2013. </w:t>
      </w:r>
      <w:r w:rsidRPr="00776692">
        <w:rPr>
          <w:b/>
        </w:rPr>
        <w:t>1</w:t>
      </w:r>
      <w:r w:rsidRPr="00776692">
        <w:t>: p. 2700109.</w:t>
      </w:r>
    </w:p>
    <w:p w14:paraId="545EF1A9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3.</w:t>
      </w:r>
      <w:r w:rsidRPr="00776692">
        <w:tab/>
        <w:t xml:space="preserve">McClure, K., et al., </w:t>
      </w:r>
      <w:r w:rsidRPr="00776692">
        <w:rPr>
          <w:i/>
        </w:rPr>
        <w:t>Classification and Detection of Breathing Patterns with Wearable Sensors and Deep Learning.</w:t>
      </w:r>
      <w:r w:rsidRPr="00776692">
        <w:t xml:space="preserve"> Sensors (Basel), 2020. </w:t>
      </w:r>
      <w:r w:rsidRPr="00776692">
        <w:rPr>
          <w:b/>
        </w:rPr>
        <w:t>20</w:t>
      </w:r>
      <w:r w:rsidRPr="00776692">
        <w:t>(22).</w:t>
      </w:r>
    </w:p>
    <w:p w14:paraId="0B8EE116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4.</w:t>
      </w:r>
      <w:r w:rsidRPr="00776692">
        <w:tab/>
        <w:t xml:space="preserve">Papini, G.B., et al., </w:t>
      </w:r>
      <w:r w:rsidRPr="00776692">
        <w:rPr>
          <w:i/>
        </w:rPr>
        <w:t>Wearable monitoring of sleep-disordered breathing: estimation of the apnea-hypopnea index using wrist-worn reflective photoplethysmography.</w:t>
      </w:r>
      <w:r w:rsidRPr="00776692">
        <w:t xml:space="preserve"> Sci Rep, 2020. </w:t>
      </w:r>
      <w:r w:rsidRPr="00776692">
        <w:rPr>
          <w:b/>
        </w:rPr>
        <w:t>10</w:t>
      </w:r>
      <w:r w:rsidRPr="00776692">
        <w:t>(1): p. 13512.</w:t>
      </w:r>
    </w:p>
    <w:p w14:paraId="78EC4582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5.</w:t>
      </w:r>
      <w:r w:rsidRPr="00776692">
        <w:tab/>
        <w:t xml:space="preserve">Park, S., et al., </w:t>
      </w:r>
      <w:r w:rsidRPr="00776692">
        <w:rPr>
          <w:i/>
        </w:rPr>
        <w:t>Clustering Insomnia Patterns by Data From Wearable Devices: Algorithm Development and Validation Study.</w:t>
      </w:r>
      <w:r w:rsidRPr="00776692">
        <w:t xml:space="preserve"> JMIR Mhealth Uhealth, 2019. </w:t>
      </w:r>
      <w:r w:rsidRPr="00776692">
        <w:rPr>
          <w:b/>
        </w:rPr>
        <w:t>7</w:t>
      </w:r>
      <w:r w:rsidRPr="00776692">
        <w:t>(12): p. e14473.</w:t>
      </w:r>
    </w:p>
    <w:p w14:paraId="234EAD55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6.</w:t>
      </w:r>
      <w:r w:rsidRPr="00776692">
        <w:tab/>
        <w:t xml:space="preserve">Petrenko, A. </w:t>
      </w:r>
      <w:r w:rsidRPr="00776692">
        <w:rPr>
          <w:i/>
        </w:rPr>
        <w:t>Breathmonitor: Sleep Apnea Mobile Detector</w:t>
      </w:r>
      <w:r w:rsidRPr="00776692">
        <w:t xml:space="preserve">. in </w:t>
      </w:r>
      <w:r w:rsidRPr="00776692">
        <w:rPr>
          <w:i/>
        </w:rPr>
        <w:t>2020 IEEE 2nd International Conference on System Analysis &amp; Intelligent Computing (SAIC)</w:t>
      </w:r>
      <w:r w:rsidRPr="00776692">
        <w:t>. 2020.</w:t>
      </w:r>
    </w:p>
    <w:p w14:paraId="715EF85F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7.</w:t>
      </w:r>
      <w:r w:rsidRPr="00776692">
        <w:tab/>
        <w:t xml:space="preserve">Rani, S., et al., </w:t>
      </w:r>
      <w:r w:rsidRPr="00776692">
        <w:rPr>
          <w:i/>
        </w:rPr>
        <w:t>Differentiating acute from chronic insomnia with machine learning from actigraphy time series data.</w:t>
      </w:r>
      <w:r w:rsidRPr="00776692">
        <w:t xml:space="preserve"> Front Netw Physiol, 2022. </w:t>
      </w:r>
      <w:r w:rsidRPr="00776692">
        <w:rPr>
          <w:b/>
        </w:rPr>
        <w:t>2</w:t>
      </w:r>
      <w:r w:rsidRPr="00776692">
        <w:t>: p. 1036832.</w:t>
      </w:r>
    </w:p>
    <w:p w14:paraId="253C5DA5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lastRenderedPageBreak/>
        <w:t>28.</w:t>
      </w:r>
      <w:r w:rsidRPr="00776692">
        <w:tab/>
        <w:t xml:space="preserve">Raschellà, F., et al., </w:t>
      </w:r>
      <w:r w:rsidRPr="00776692">
        <w:rPr>
          <w:i/>
        </w:rPr>
        <w:t>Actigraphy Enables Home Screening of Rapid Eye Movement Behavior Disorder in Parkinson's Disease.</w:t>
      </w:r>
      <w:r w:rsidRPr="00776692">
        <w:t xml:space="preserve"> Ann Neurol, 2023. </w:t>
      </w:r>
      <w:r w:rsidRPr="00776692">
        <w:rPr>
          <w:b/>
        </w:rPr>
        <w:t>93</w:t>
      </w:r>
      <w:r w:rsidRPr="00776692">
        <w:t>(2): p. 317-329.</w:t>
      </w:r>
    </w:p>
    <w:p w14:paraId="1A840F14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29.</w:t>
      </w:r>
      <w:r w:rsidRPr="00776692">
        <w:tab/>
        <w:t xml:space="preserve">Rossi, M., et al., </w:t>
      </w:r>
      <w:r w:rsidRPr="00776692">
        <w:rPr>
          <w:i/>
        </w:rPr>
        <w:t>SLEEP-SEE-THROUGH: Explainable Deep Learning for Sleep Event Detection and Quantification From Wearable Somnography.</w:t>
      </w:r>
      <w:r w:rsidRPr="00776692">
        <w:t xml:space="preserve"> IEEE J Biomed Health Inform, 2023. </w:t>
      </w:r>
      <w:r w:rsidRPr="00776692">
        <w:rPr>
          <w:b/>
        </w:rPr>
        <w:t>27</w:t>
      </w:r>
      <w:r w:rsidRPr="00776692">
        <w:t>(7): p. 3129-3140.</w:t>
      </w:r>
    </w:p>
    <w:p w14:paraId="1D7C25E0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0.</w:t>
      </w:r>
      <w:r w:rsidRPr="00776692">
        <w:tab/>
        <w:t xml:space="preserve">Ryser, F., et al., </w:t>
      </w:r>
      <w:r w:rsidRPr="00776692">
        <w:rPr>
          <w:i/>
        </w:rPr>
        <w:t>Respiratory analysis during sleep using a chest-worn accelerometer: A machine learning approach.</w:t>
      </w:r>
      <w:r w:rsidRPr="00776692">
        <w:t xml:space="preserve"> Biomedical Signal Processing and Control, 2022. </w:t>
      </w:r>
      <w:r w:rsidRPr="00776692">
        <w:rPr>
          <w:b/>
        </w:rPr>
        <w:t>78</w:t>
      </w:r>
      <w:r w:rsidRPr="00776692">
        <w:t>: p. 104014.</w:t>
      </w:r>
    </w:p>
    <w:p w14:paraId="5010D611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1.</w:t>
      </w:r>
      <w:r w:rsidRPr="00776692">
        <w:tab/>
        <w:t xml:space="preserve">Selvaraj, N. and R. Narasimhan, </w:t>
      </w:r>
      <w:r w:rsidRPr="00776692">
        <w:rPr>
          <w:i/>
        </w:rPr>
        <w:t>Automated prediction of the apnea-hypopnea index using a wireless patch sensor.</w:t>
      </w:r>
      <w:r w:rsidRPr="00776692">
        <w:t xml:space="preserve"> 2014 36th Annual International Conference of the IEEE Engineering in Medicine and Biology Society, EMBC 2014, 2014. </w:t>
      </w:r>
      <w:r w:rsidRPr="00776692">
        <w:rPr>
          <w:b/>
        </w:rPr>
        <w:t>2014</w:t>
      </w:r>
      <w:r w:rsidRPr="00776692">
        <w:t>: p. 1897-900.</w:t>
      </w:r>
    </w:p>
    <w:p w14:paraId="451A1E0E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2.</w:t>
      </w:r>
      <w:r w:rsidRPr="00776692">
        <w:tab/>
        <w:t xml:space="preserve">Shen, Q., et al., </w:t>
      </w:r>
      <w:r w:rsidRPr="00776692">
        <w:rPr>
          <w:i/>
        </w:rPr>
        <w:t>Multitask Residual Shrinkage Convolutional Neural Network for Sleep Apnea Detection Based on Wearable Bracelet Photoplethysmography.</w:t>
      </w:r>
      <w:r w:rsidRPr="00776692">
        <w:t xml:space="preserve"> IEEE Internet of Things Journal, 2022. </w:t>
      </w:r>
      <w:r w:rsidRPr="00776692">
        <w:rPr>
          <w:b/>
        </w:rPr>
        <w:t>9</w:t>
      </w:r>
      <w:r w:rsidRPr="00776692">
        <w:t>(24): p. 25207-25222.</w:t>
      </w:r>
    </w:p>
    <w:p w14:paraId="3F38D913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3.</w:t>
      </w:r>
      <w:r w:rsidRPr="00776692">
        <w:tab/>
        <w:t xml:space="preserve">Strumpf, Z., et al., </w:t>
      </w:r>
      <w:r w:rsidRPr="00776692">
        <w:rPr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776692">
        <w:t xml:space="preserve"> Sleep Health, 2023. </w:t>
      </w:r>
      <w:r w:rsidRPr="00776692">
        <w:rPr>
          <w:b/>
        </w:rPr>
        <w:t>9</w:t>
      </w:r>
      <w:r w:rsidRPr="00776692">
        <w:t>(4): p. 430-440.</w:t>
      </w:r>
    </w:p>
    <w:p w14:paraId="40E7BF8C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4.</w:t>
      </w:r>
      <w:r w:rsidRPr="00776692">
        <w:tab/>
        <w:t xml:space="preserve">Tsouti, V., et al., </w:t>
      </w:r>
      <w:r w:rsidRPr="00776692">
        <w:rPr>
          <w:i/>
        </w:rPr>
        <w:t>Development of an automated system for obstructive sleep apnea treatment based on machine learning and breath effort monitoring.</w:t>
      </w:r>
      <w:r w:rsidRPr="00776692">
        <w:t xml:space="preserve"> Microelectronic Engineering, 2020. </w:t>
      </w:r>
      <w:r w:rsidRPr="00776692">
        <w:rPr>
          <w:b/>
        </w:rPr>
        <w:t>231</w:t>
      </w:r>
      <w:r w:rsidRPr="00776692">
        <w:t>: p. 111376.</w:t>
      </w:r>
    </w:p>
    <w:p w14:paraId="2C1F994C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5.</w:t>
      </w:r>
      <w:r w:rsidRPr="00776692">
        <w:tab/>
        <w:t xml:space="preserve">Van Steenkiste, T., et al., </w:t>
      </w:r>
      <w:r w:rsidRPr="00776692">
        <w:rPr>
          <w:i/>
        </w:rPr>
        <w:t>Portable Detection of Apnea and Hypopnea Events Using Bio-Impedance of the Chest and Deep Learning.</w:t>
      </w:r>
      <w:r w:rsidRPr="00776692">
        <w:t xml:space="preserve"> IEEE Journal of Biomedical and Health Informatics, 2020. </w:t>
      </w:r>
      <w:r w:rsidRPr="00776692">
        <w:rPr>
          <w:b/>
        </w:rPr>
        <w:t>PP</w:t>
      </w:r>
      <w:r w:rsidRPr="00776692">
        <w:t>: p. 1-1.</w:t>
      </w:r>
    </w:p>
    <w:p w14:paraId="2765E980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6.</w:t>
      </w:r>
      <w:r w:rsidRPr="00776692">
        <w:tab/>
        <w:t xml:space="preserve">Wang, S., et al., </w:t>
      </w:r>
      <w:r w:rsidRPr="00776692">
        <w:rPr>
          <w:i/>
        </w:rPr>
        <w:t>Machine Learning Assisted Wearable Wireless Device for Sleep Apnea Syndrome Diagnosis.</w:t>
      </w:r>
      <w:r w:rsidRPr="00776692">
        <w:t xml:space="preserve"> Biosensors, 2023. </w:t>
      </w:r>
      <w:r w:rsidRPr="00776692">
        <w:rPr>
          <w:b/>
        </w:rPr>
        <w:t>13</w:t>
      </w:r>
      <w:r w:rsidRPr="00776692">
        <w:t>(4): p. 483.</w:t>
      </w:r>
    </w:p>
    <w:p w14:paraId="362ECFC9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7.</w:t>
      </w:r>
      <w:r w:rsidRPr="00776692">
        <w:tab/>
        <w:t xml:space="preserve">Wang, Z., et al., </w:t>
      </w:r>
      <w:r w:rsidRPr="00776692">
        <w:rPr>
          <w:i/>
        </w:rPr>
        <w:t>Single-lead ECG based multiscale neural network for obstructive sleep apnea detection.</w:t>
      </w:r>
      <w:r w:rsidRPr="00776692">
        <w:t xml:space="preserve"> Internet of Things, 2022. </w:t>
      </w:r>
      <w:r w:rsidRPr="00776692">
        <w:rPr>
          <w:b/>
        </w:rPr>
        <w:t>20</w:t>
      </w:r>
      <w:r w:rsidRPr="00776692">
        <w:t>: p. 100613.</w:t>
      </w:r>
    </w:p>
    <w:p w14:paraId="624D89B3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8.</w:t>
      </w:r>
      <w:r w:rsidRPr="00776692">
        <w:tab/>
        <w:t xml:space="preserve">Wu, H.T., et al., </w:t>
      </w:r>
      <w:r w:rsidRPr="00776692">
        <w:rPr>
          <w:i/>
        </w:rPr>
        <w:t>Phenotype-Based and Self-Learning Inter-Individual Sleep Apnea Screening With a Level IV-Like Monitoring System.</w:t>
      </w:r>
      <w:r w:rsidRPr="00776692">
        <w:t xml:space="preserve"> Front Physiol, 2018. </w:t>
      </w:r>
      <w:r w:rsidRPr="00776692">
        <w:rPr>
          <w:b/>
        </w:rPr>
        <w:t>9</w:t>
      </w:r>
      <w:r w:rsidRPr="00776692">
        <w:t>: p. 723.</w:t>
      </w:r>
    </w:p>
    <w:p w14:paraId="5C8C42D8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39.</w:t>
      </w:r>
      <w:r w:rsidRPr="00776692">
        <w:tab/>
        <w:t xml:space="preserve">Wu, S., et al., </w:t>
      </w:r>
      <w:r w:rsidRPr="00776692">
        <w:rPr>
          <w:i/>
        </w:rPr>
        <w:t>Sleep apnea screening based on Photoplethysmography data from wearable bracelets using an information-based similarity approach.</w:t>
      </w:r>
      <w:r w:rsidRPr="00776692">
        <w:t xml:space="preserve"> Computer Methods and Programs in Biomedicine, 2021. </w:t>
      </w:r>
      <w:r w:rsidRPr="00776692">
        <w:rPr>
          <w:b/>
        </w:rPr>
        <w:t>211</w:t>
      </w:r>
      <w:r w:rsidRPr="00776692">
        <w:t>: p. 106442.</w:t>
      </w:r>
    </w:p>
    <w:p w14:paraId="7E20366F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40.</w:t>
      </w:r>
      <w:r w:rsidRPr="00776692">
        <w:tab/>
        <w:t xml:space="preserve">Xu, Y., et al., </w:t>
      </w:r>
      <w:r w:rsidRPr="00776692">
        <w:rPr>
          <w:i/>
        </w:rPr>
        <w:t>Comparative study of a wearable intelligent sleep monitor and polysomnography monitor for the diagnosis of obstructive sleep apnea.</w:t>
      </w:r>
      <w:r w:rsidRPr="00776692">
        <w:t xml:space="preserve"> Sleep Breath, 2023. </w:t>
      </w:r>
      <w:r w:rsidRPr="00776692">
        <w:rPr>
          <w:b/>
        </w:rPr>
        <w:t>27</w:t>
      </w:r>
      <w:r w:rsidRPr="00776692">
        <w:t>(1): p. 205-212.</w:t>
      </w:r>
    </w:p>
    <w:p w14:paraId="60D660C7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41.</w:t>
      </w:r>
      <w:r w:rsidRPr="00776692">
        <w:tab/>
        <w:t xml:space="preserve">Yeh, E., et al., </w:t>
      </w:r>
      <w:r w:rsidRPr="00776692">
        <w:rPr>
          <w:i/>
        </w:rPr>
        <w:t>Detection of obstructive sleep apnea using Belun Sleep Platform wearable with neural network-based algorithm and its combined use with STOP-Bang questionnaire.</w:t>
      </w:r>
      <w:r w:rsidRPr="00776692">
        <w:t xml:space="preserve"> PLoS One, 2021. </w:t>
      </w:r>
      <w:r w:rsidRPr="00776692">
        <w:rPr>
          <w:b/>
        </w:rPr>
        <w:t>16</w:t>
      </w:r>
      <w:r w:rsidRPr="00776692">
        <w:t>(10): p. e0258040.</w:t>
      </w:r>
    </w:p>
    <w:p w14:paraId="64B12B25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42.</w:t>
      </w:r>
      <w:r w:rsidRPr="00776692">
        <w:tab/>
        <w:t xml:space="preserve">Yeo, M., et al., </w:t>
      </w:r>
      <w:r w:rsidRPr="00776692">
        <w:rPr>
          <w:i/>
        </w:rPr>
        <w:t>Respiratory Event Detection During Sleep Using Electrocardiogram and Respiratory Related Signals: Using Polysomnogram and Patch-Type Wearable Device Data.</w:t>
      </w:r>
      <w:r w:rsidRPr="00776692">
        <w:t xml:space="preserve"> IEEE J Biomed Health Inform, 2022. </w:t>
      </w:r>
      <w:r w:rsidRPr="00776692">
        <w:rPr>
          <w:b/>
        </w:rPr>
        <w:t>26</w:t>
      </w:r>
      <w:r w:rsidRPr="00776692">
        <w:t>(2): p. 550-560.</w:t>
      </w:r>
    </w:p>
    <w:p w14:paraId="394F1042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43.</w:t>
      </w:r>
      <w:r w:rsidRPr="00776692">
        <w:tab/>
        <w:t xml:space="preserve">Yeo, M., et al., </w:t>
      </w:r>
      <w:r w:rsidRPr="00776692">
        <w:rPr>
          <w:i/>
        </w:rPr>
        <w:t>Robust Method for Screening Sleep Apnea With Single-Lead ECG Using Deep Residual Network: Evaluation With Open Database and Patch-Type Wearable Device Data.</w:t>
      </w:r>
      <w:r w:rsidRPr="00776692">
        <w:t xml:space="preserve"> IEEE Journal of Biomedical and Health Informatics, 2022. </w:t>
      </w:r>
      <w:r w:rsidRPr="00776692">
        <w:rPr>
          <w:b/>
        </w:rPr>
        <w:t>26</w:t>
      </w:r>
      <w:r w:rsidRPr="00776692">
        <w:t>(11): p. 5428-5438.</w:t>
      </w:r>
    </w:p>
    <w:p w14:paraId="1C69AA41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lastRenderedPageBreak/>
        <w:t>44.</w:t>
      </w:r>
      <w:r w:rsidRPr="00776692">
        <w:tab/>
        <w:t xml:space="preserve">Yüzer, A.H., et al., </w:t>
      </w:r>
      <w:r w:rsidRPr="00776692">
        <w:rPr>
          <w:i/>
        </w:rPr>
        <w:t>A different sleep apnea classification system with neural network based on the acceleration signals.</w:t>
      </w:r>
      <w:r w:rsidRPr="00776692">
        <w:t xml:space="preserve"> Applied Acoustics, 2020. </w:t>
      </w:r>
      <w:r w:rsidRPr="00776692">
        <w:rPr>
          <w:b/>
        </w:rPr>
        <w:t>163</w:t>
      </w:r>
      <w:r w:rsidRPr="00776692">
        <w:t>: p. 107225.</w:t>
      </w:r>
    </w:p>
    <w:p w14:paraId="790D3411" w14:textId="77777777" w:rsidR="00776692" w:rsidRPr="00776692" w:rsidRDefault="00776692" w:rsidP="00776692">
      <w:pPr>
        <w:pStyle w:val="EndNoteBibliography"/>
        <w:spacing w:after="0"/>
        <w:ind w:left="720" w:hanging="720"/>
      </w:pPr>
      <w:r w:rsidRPr="00776692">
        <w:t>45.</w:t>
      </w:r>
      <w:r w:rsidRPr="00776692">
        <w:tab/>
        <w:t xml:space="preserve">Zhang, H., et al., </w:t>
      </w:r>
      <w:r w:rsidRPr="00776692">
        <w:rPr>
          <w:i/>
        </w:rPr>
        <w:t>Long-Term Sleep Respiratory Monitoring by Dual-Channel Flexible Wearable System and Deep Learning-Aided Analysis.</w:t>
      </w:r>
      <w:r w:rsidRPr="00776692">
        <w:t xml:space="preserve"> IEEE Transactions on Instrumentation and Measurement, 2023. </w:t>
      </w:r>
      <w:r w:rsidRPr="00776692">
        <w:rPr>
          <w:b/>
        </w:rPr>
        <w:t>72</w:t>
      </w:r>
      <w:r w:rsidRPr="00776692">
        <w:t>: p. 1-9.</w:t>
      </w:r>
    </w:p>
    <w:p w14:paraId="487FBC91" w14:textId="77777777" w:rsidR="00776692" w:rsidRPr="00776692" w:rsidRDefault="00776692" w:rsidP="00776692">
      <w:pPr>
        <w:pStyle w:val="EndNoteBibliography"/>
        <w:ind w:left="720" w:hanging="720"/>
      </w:pPr>
      <w:r w:rsidRPr="00776692">
        <w:t>46.</w:t>
      </w:r>
      <w:r w:rsidRPr="00776692">
        <w:tab/>
        <w:t xml:space="preserve">Zhou, G., et al., </w:t>
      </w:r>
      <w:r w:rsidRPr="00776692">
        <w:rPr>
          <w:i/>
        </w:rPr>
        <w:t>Automatic monitoring of obstructive sleep apnea based on multi-modal signals by phone and smartwatch.</w:t>
      </w:r>
      <w:r w:rsidRPr="00776692">
        <w:t xml:space="preserve"> Annu Int Conf IEEE Eng Med Biol Soc, 2023. </w:t>
      </w:r>
      <w:r w:rsidRPr="00776692">
        <w:rPr>
          <w:b/>
        </w:rPr>
        <w:t>2023</w:t>
      </w:r>
      <w:r w:rsidRPr="00776692">
        <w:t>: p. 1-4.</w:t>
      </w:r>
    </w:p>
    <w:p w14:paraId="726E7E34" w14:textId="56A9BB35" w:rsidR="001F5856" w:rsidRPr="00F860DA" w:rsidRDefault="001F5856" w:rsidP="00776692">
      <w:pPr>
        <w:rPr>
          <w:sz w:val="18"/>
          <w:szCs w:val="18"/>
        </w:rPr>
      </w:pPr>
      <w:r w:rsidRPr="00F860DA">
        <w:rPr>
          <w:sz w:val="18"/>
          <w:szCs w:val="18"/>
        </w:rPr>
        <w:fldChar w:fldCharType="end"/>
      </w:r>
    </w:p>
    <w:p w14:paraId="419AC1AA" w14:textId="77777777" w:rsidR="001F5856" w:rsidRPr="001F5856" w:rsidRDefault="001F5856" w:rsidP="001F5856">
      <w:pPr>
        <w:rPr>
          <w:lang w:val="en-US"/>
        </w:rPr>
      </w:pPr>
    </w:p>
    <w:sectPr w:rsidR="001F5856" w:rsidRPr="001F5856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D10918" w14:textId="77777777" w:rsidR="00560A89" w:rsidRDefault="00560A89" w:rsidP="00CF3807">
      <w:pPr>
        <w:spacing w:after="0" w:line="240" w:lineRule="auto"/>
      </w:pPr>
      <w:r>
        <w:separator/>
      </w:r>
    </w:p>
  </w:endnote>
  <w:endnote w:type="continuationSeparator" w:id="0">
    <w:p w14:paraId="75A47C6E" w14:textId="77777777" w:rsidR="00560A89" w:rsidRDefault="00560A89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5EBC4A" w14:textId="77777777" w:rsidR="00560A89" w:rsidRDefault="00560A89" w:rsidP="00CF3807">
      <w:pPr>
        <w:spacing w:after="0" w:line="240" w:lineRule="auto"/>
      </w:pPr>
      <w:r>
        <w:separator/>
      </w:r>
    </w:p>
  </w:footnote>
  <w:footnote w:type="continuationSeparator" w:id="0">
    <w:p w14:paraId="15FBB322" w14:textId="77777777" w:rsidR="00560A89" w:rsidRDefault="00560A89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kFAJzWvX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fw2ft3fd5pxe0adbv0rsl55w0xzwtzesz&quot;&gt;Wearable AI For Sleep Disorders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3&lt;/item&gt;&lt;item&gt;56&lt;/item&gt;&lt;item&gt;57&lt;/item&gt;&lt;/record-ids&gt;&lt;/item&gt;&lt;/Libraries&gt;"/>
  </w:docVars>
  <w:rsids>
    <w:rsidRoot w:val="0046312A"/>
    <w:rsid w:val="0000523A"/>
    <w:rsid w:val="0003107F"/>
    <w:rsid w:val="00031B20"/>
    <w:rsid w:val="00054D6B"/>
    <w:rsid w:val="000858A7"/>
    <w:rsid w:val="00086F9C"/>
    <w:rsid w:val="00087A52"/>
    <w:rsid w:val="000946C4"/>
    <w:rsid w:val="000B403E"/>
    <w:rsid w:val="000B4C9A"/>
    <w:rsid w:val="000C3222"/>
    <w:rsid w:val="000E7252"/>
    <w:rsid w:val="000F625A"/>
    <w:rsid w:val="00100658"/>
    <w:rsid w:val="0010685B"/>
    <w:rsid w:val="00106D46"/>
    <w:rsid w:val="00112C69"/>
    <w:rsid w:val="00115B5E"/>
    <w:rsid w:val="001429ED"/>
    <w:rsid w:val="00144A18"/>
    <w:rsid w:val="00146693"/>
    <w:rsid w:val="00167D47"/>
    <w:rsid w:val="00170856"/>
    <w:rsid w:val="001C6B61"/>
    <w:rsid w:val="001D3FA9"/>
    <w:rsid w:val="001F5856"/>
    <w:rsid w:val="0023302B"/>
    <w:rsid w:val="00234207"/>
    <w:rsid w:val="00256B51"/>
    <w:rsid w:val="0028059A"/>
    <w:rsid w:val="002D0F07"/>
    <w:rsid w:val="002F2883"/>
    <w:rsid w:val="003046A9"/>
    <w:rsid w:val="00305934"/>
    <w:rsid w:val="00311088"/>
    <w:rsid w:val="00316F6A"/>
    <w:rsid w:val="00327055"/>
    <w:rsid w:val="00346E8E"/>
    <w:rsid w:val="00360AAA"/>
    <w:rsid w:val="00370829"/>
    <w:rsid w:val="00386775"/>
    <w:rsid w:val="00386C18"/>
    <w:rsid w:val="003A3A12"/>
    <w:rsid w:val="003A3F5B"/>
    <w:rsid w:val="003B27C1"/>
    <w:rsid w:val="003B419C"/>
    <w:rsid w:val="003D349A"/>
    <w:rsid w:val="003D5C4D"/>
    <w:rsid w:val="003F108B"/>
    <w:rsid w:val="0046312A"/>
    <w:rsid w:val="00477900"/>
    <w:rsid w:val="0048589C"/>
    <w:rsid w:val="00506B4D"/>
    <w:rsid w:val="005267B3"/>
    <w:rsid w:val="00536E93"/>
    <w:rsid w:val="00555911"/>
    <w:rsid w:val="00560A89"/>
    <w:rsid w:val="005A337C"/>
    <w:rsid w:val="005A61D4"/>
    <w:rsid w:val="005B7B80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13CE"/>
    <w:rsid w:val="006D43C7"/>
    <w:rsid w:val="006D7371"/>
    <w:rsid w:val="006F4B0A"/>
    <w:rsid w:val="00703446"/>
    <w:rsid w:val="00711F30"/>
    <w:rsid w:val="00721D6D"/>
    <w:rsid w:val="0072221E"/>
    <w:rsid w:val="00730063"/>
    <w:rsid w:val="00730CD0"/>
    <w:rsid w:val="00776692"/>
    <w:rsid w:val="0078003C"/>
    <w:rsid w:val="007A67D2"/>
    <w:rsid w:val="007B2860"/>
    <w:rsid w:val="007F4A8C"/>
    <w:rsid w:val="0080070D"/>
    <w:rsid w:val="00805BEA"/>
    <w:rsid w:val="0082540E"/>
    <w:rsid w:val="00846D6B"/>
    <w:rsid w:val="0086101F"/>
    <w:rsid w:val="008B4807"/>
    <w:rsid w:val="008C2A42"/>
    <w:rsid w:val="008E339A"/>
    <w:rsid w:val="008F058C"/>
    <w:rsid w:val="00947536"/>
    <w:rsid w:val="0097281D"/>
    <w:rsid w:val="009776FD"/>
    <w:rsid w:val="00990191"/>
    <w:rsid w:val="009E3F2D"/>
    <w:rsid w:val="009E5173"/>
    <w:rsid w:val="009E6536"/>
    <w:rsid w:val="00A535F1"/>
    <w:rsid w:val="00A6061F"/>
    <w:rsid w:val="00A6340E"/>
    <w:rsid w:val="00AA4EF2"/>
    <w:rsid w:val="00AC49BE"/>
    <w:rsid w:val="00AE5947"/>
    <w:rsid w:val="00B3210B"/>
    <w:rsid w:val="00B349F8"/>
    <w:rsid w:val="00B55632"/>
    <w:rsid w:val="00B577DB"/>
    <w:rsid w:val="00B617C6"/>
    <w:rsid w:val="00B77634"/>
    <w:rsid w:val="00B9247D"/>
    <w:rsid w:val="00BB4AC5"/>
    <w:rsid w:val="00BC1CF6"/>
    <w:rsid w:val="00BC35CD"/>
    <w:rsid w:val="00BE48F8"/>
    <w:rsid w:val="00BE4C33"/>
    <w:rsid w:val="00BF53FF"/>
    <w:rsid w:val="00C04659"/>
    <w:rsid w:val="00C119F5"/>
    <w:rsid w:val="00C4297C"/>
    <w:rsid w:val="00C50943"/>
    <w:rsid w:val="00C854DB"/>
    <w:rsid w:val="00C87E84"/>
    <w:rsid w:val="00CA49A0"/>
    <w:rsid w:val="00CA6349"/>
    <w:rsid w:val="00CC66CF"/>
    <w:rsid w:val="00CD471D"/>
    <w:rsid w:val="00CE326E"/>
    <w:rsid w:val="00CF3807"/>
    <w:rsid w:val="00D4335C"/>
    <w:rsid w:val="00D45AB5"/>
    <w:rsid w:val="00D7196B"/>
    <w:rsid w:val="00D74EAA"/>
    <w:rsid w:val="00DA2337"/>
    <w:rsid w:val="00DB22A9"/>
    <w:rsid w:val="00DC0DE3"/>
    <w:rsid w:val="00DD6915"/>
    <w:rsid w:val="00DF7F72"/>
    <w:rsid w:val="00E050A5"/>
    <w:rsid w:val="00E07661"/>
    <w:rsid w:val="00E40142"/>
    <w:rsid w:val="00E435E5"/>
    <w:rsid w:val="00E43987"/>
    <w:rsid w:val="00E628D0"/>
    <w:rsid w:val="00E653AF"/>
    <w:rsid w:val="00E724A1"/>
    <w:rsid w:val="00E7599A"/>
    <w:rsid w:val="00E8534E"/>
    <w:rsid w:val="00EA19F6"/>
    <w:rsid w:val="00EC5914"/>
    <w:rsid w:val="00ED4819"/>
    <w:rsid w:val="00ED605F"/>
    <w:rsid w:val="00F10204"/>
    <w:rsid w:val="00F301B9"/>
    <w:rsid w:val="00F4265B"/>
    <w:rsid w:val="00F46552"/>
    <w:rsid w:val="00F649E1"/>
    <w:rsid w:val="00F860DA"/>
    <w:rsid w:val="00F961F1"/>
    <w:rsid w:val="00F97ED8"/>
    <w:rsid w:val="00FC59E0"/>
    <w:rsid w:val="00FC59EC"/>
    <w:rsid w:val="00FD4A5B"/>
    <w:rsid w:val="00FE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3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647</TotalTime>
  <Pages>6</Pages>
  <Words>9064</Words>
  <Characters>51667</Characters>
  <Application>Microsoft Office Word</Application>
  <DocSecurity>0</DocSecurity>
  <Lines>43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Laila Tarek Khalil</cp:lastModifiedBy>
  <cp:revision>32</cp:revision>
  <dcterms:created xsi:type="dcterms:W3CDTF">2019-06-09T09:44:00Z</dcterms:created>
  <dcterms:modified xsi:type="dcterms:W3CDTF">2024-08-10T22:01:00Z</dcterms:modified>
</cp:coreProperties>
</file>